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7EBCFC" w14:textId="3776C085" w:rsidR="00335A2B" w:rsidRPr="00335A2B" w:rsidRDefault="00335A2B" w:rsidP="00335A2B">
      <w:pPr>
        <w:spacing w:line="360" w:lineRule="auto"/>
        <w:jc w:val="center"/>
        <w:rPr>
          <w:rFonts w:ascii="Arial" w:hAnsi="Arial" w:cs="Arial"/>
          <w:b/>
          <w:sz w:val="40"/>
          <w:szCs w:val="40"/>
          <w:lang w:val="en-US"/>
        </w:rPr>
      </w:pPr>
      <w:r w:rsidRPr="00335A2B">
        <w:rPr>
          <w:rFonts w:ascii="Arial" w:hAnsi="Arial" w:cs="Arial"/>
          <w:b/>
          <w:sz w:val="40"/>
          <w:szCs w:val="40"/>
          <w:lang w:val="en-US"/>
        </w:rPr>
        <w:t>Ibuprofen 600 mg film-coated table</w:t>
      </w:r>
      <w:r>
        <w:rPr>
          <w:rFonts w:ascii="Arial" w:hAnsi="Arial" w:cs="Arial"/>
          <w:b/>
          <w:sz w:val="40"/>
          <w:szCs w:val="40"/>
          <w:lang w:val="en-US"/>
        </w:rPr>
        <w:t>ts</w:t>
      </w:r>
    </w:p>
    <w:p w14:paraId="5124D288" w14:textId="77777777" w:rsidR="00335A2B" w:rsidRPr="00335A2B" w:rsidRDefault="00335A2B" w:rsidP="00335A2B">
      <w:pPr>
        <w:spacing w:after="0" w:line="360" w:lineRule="auto"/>
        <w:jc w:val="center"/>
        <w:rPr>
          <w:rFonts w:ascii="Arial" w:hAnsi="Arial" w:cs="Arial"/>
          <w:b/>
          <w:sz w:val="40"/>
          <w:szCs w:val="40"/>
          <w:lang w:val="en-US"/>
        </w:rPr>
        <w:sectPr w:rsidR="00335A2B" w:rsidRPr="00335A2B" w:rsidSect="00335A2B">
          <w:type w:val="continuous"/>
          <w:pgSz w:w="16839" w:h="23814" w:code="8"/>
          <w:pgMar w:top="1440" w:right="3089" w:bottom="1440" w:left="2977" w:header="709" w:footer="709" w:gutter="0"/>
          <w:cols w:space="708"/>
          <w:docGrid w:linePitch="360"/>
        </w:sectPr>
      </w:pPr>
    </w:p>
    <w:p w14:paraId="0CAD9416" w14:textId="1736F544" w:rsidR="00335A2B" w:rsidRPr="00335A2B" w:rsidRDefault="00D913BF" w:rsidP="00335A2B">
      <w:pPr>
        <w:spacing w:after="0" w:line="360" w:lineRule="auto"/>
        <w:jc w:val="both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lastRenderedPageBreak/>
        <w:t>Contents</w:t>
      </w:r>
    </w:p>
    <w:p w14:paraId="7A16B9F3" w14:textId="52493C27" w:rsidR="00335A2B" w:rsidRPr="00335A2B" w:rsidRDefault="00335A2B" w:rsidP="00335A2B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Arial" w:hAnsi="Arial" w:cs="Arial"/>
          <w:lang w:val="en-US"/>
        </w:rPr>
      </w:pPr>
      <w:r w:rsidRPr="00335A2B">
        <w:rPr>
          <w:rFonts w:ascii="Arial" w:hAnsi="Arial" w:cs="Arial"/>
          <w:lang w:val="en-US"/>
        </w:rPr>
        <w:t>Mode of action and effectiveness</w:t>
      </w:r>
    </w:p>
    <w:p w14:paraId="54E894B0" w14:textId="20A2FA99" w:rsidR="00335A2B" w:rsidRPr="00335A2B" w:rsidRDefault="00335A2B" w:rsidP="00335A2B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Application and </w:t>
      </w:r>
      <w:r w:rsidRPr="00335A2B">
        <w:rPr>
          <w:rFonts w:ascii="Arial" w:hAnsi="Arial" w:cs="Arial"/>
          <w:lang w:val="en-US"/>
        </w:rPr>
        <w:t>duration of use</w:t>
      </w:r>
    </w:p>
    <w:p w14:paraId="799D160D" w14:textId="4B1DD921" w:rsidR="00335A2B" w:rsidRPr="00335A2B" w:rsidRDefault="00335A2B" w:rsidP="00335A2B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ide effects</w:t>
      </w:r>
    </w:p>
    <w:p w14:paraId="1A63E311" w14:textId="589F157F" w:rsidR="00335A2B" w:rsidRPr="00335A2B" w:rsidRDefault="00335A2B" w:rsidP="00335A2B">
      <w:pPr>
        <w:pStyle w:val="ListParagraph"/>
        <w:numPr>
          <w:ilvl w:val="0"/>
          <w:numId w:val="19"/>
        </w:num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ide effects </w:t>
      </w:r>
      <w:r w:rsidR="003A0C37">
        <w:rPr>
          <w:rFonts w:ascii="Arial" w:hAnsi="Arial" w:cs="Arial"/>
          <w:lang w:val="en-US"/>
        </w:rPr>
        <w:t xml:space="preserve">that require stopping treatment </w:t>
      </w:r>
      <w:r>
        <w:rPr>
          <w:rFonts w:ascii="Arial" w:hAnsi="Arial" w:cs="Arial"/>
          <w:lang w:val="en-US"/>
        </w:rPr>
        <w:t>or a visit to the doctor</w:t>
      </w:r>
    </w:p>
    <w:p w14:paraId="050ABDD9" w14:textId="2B1F19D7" w:rsidR="00335A2B" w:rsidRPr="00AC0453" w:rsidRDefault="00335A2B" w:rsidP="00335A2B">
      <w:pPr>
        <w:pStyle w:val="ListParagraph"/>
        <w:numPr>
          <w:ilvl w:val="0"/>
          <w:numId w:val="19"/>
        </w:numPr>
        <w:spacing w:line="360" w:lineRule="auto"/>
        <w:rPr>
          <w:rFonts w:ascii="Arial" w:hAnsi="Arial" w:cs="Arial"/>
          <w:lang w:val="en-US"/>
        </w:rPr>
      </w:pPr>
      <w:r w:rsidRPr="00AC0453">
        <w:rPr>
          <w:rFonts w:ascii="Arial" w:hAnsi="Arial" w:cs="Arial"/>
          <w:lang w:val="en-US"/>
        </w:rPr>
        <w:t xml:space="preserve">Reasons to avoid taking </w:t>
      </w:r>
      <w:r w:rsidR="00CF3A46">
        <w:rPr>
          <w:rFonts w:ascii="Arial" w:hAnsi="Arial" w:cs="Arial"/>
          <w:lang w:val="en-US"/>
        </w:rPr>
        <w:t>i</w:t>
      </w:r>
      <w:r w:rsidRPr="00AC0453">
        <w:rPr>
          <w:rFonts w:ascii="Arial" w:hAnsi="Arial" w:cs="Arial"/>
          <w:lang w:val="en-US"/>
        </w:rPr>
        <w:t xml:space="preserve">buprofen and </w:t>
      </w:r>
      <w:r w:rsidR="00AC0453" w:rsidRPr="00AC0453">
        <w:rPr>
          <w:rFonts w:ascii="Arial" w:hAnsi="Arial" w:cs="Arial"/>
          <w:lang w:val="en-US"/>
        </w:rPr>
        <w:t>safety measures</w:t>
      </w:r>
    </w:p>
    <w:p w14:paraId="0821E9EE" w14:textId="786AE1F4" w:rsidR="00335A2B" w:rsidRPr="00335A2B" w:rsidRDefault="00AC0453" w:rsidP="00335A2B">
      <w:pPr>
        <w:pStyle w:val="ListParagraph"/>
        <w:numPr>
          <w:ilvl w:val="0"/>
          <w:numId w:val="19"/>
        </w:numPr>
        <w:spacing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Driving and operating machines</w:t>
      </w:r>
    </w:p>
    <w:p w14:paraId="1817F680" w14:textId="77777777" w:rsidR="00335A2B" w:rsidRPr="00335A2B" w:rsidRDefault="00335A2B" w:rsidP="00335A2B">
      <w:pPr>
        <w:pStyle w:val="ListParagraph"/>
        <w:spacing w:line="360" w:lineRule="auto"/>
        <w:jc w:val="both"/>
        <w:rPr>
          <w:rFonts w:ascii="Arial" w:hAnsi="Arial" w:cs="Arial"/>
          <w:lang w:val="en-US"/>
        </w:rPr>
      </w:pPr>
    </w:p>
    <w:p w14:paraId="6A585853" w14:textId="0F63A7C1" w:rsidR="00335A2B" w:rsidRPr="00335A2B" w:rsidRDefault="00D913BF" w:rsidP="00D913BF">
      <w:pPr>
        <w:pStyle w:val="ListParagraph"/>
        <w:numPr>
          <w:ilvl w:val="0"/>
          <w:numId w:val="20"/>
        </w:numPr>
        <w:spacing w:after="0" w:line="360" w:lineRule="auto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Mode of action and effectiveness</w:t>
      </w:r>
    </w:p>
    <w:p w14:paraId="5A416176" w14:textId="29124BEB" w:rsidR="00335A2B" w:rsidRPr="00D913BF" w:rsidRDefault="00335A2B" w:rsidP="00335A2B">
      <w:pPr>
        <w:spacing w:line="360" w:lineRule="auto"/>
        <w:jc w:val="both"/>
        <w:rPr>
          <w:rFonts w:ascii="Arial" w:hAnsi="Arial" w:cs="Arial"/>
          <w:lang w:val="en-US"/>
        </w:rPr>
      </w:pPr>
      <w:r w:rsidRPr="00D913BF">
        <w:rPr>
          <w:rFonts w:ascii="Arial" w:hAnsi="Arial" w:cs="Arial"/>
          <w:lang w:val="en-US"/>
        </w:rPr>
        <w:t xml:space="preserve">Ibuprofen </w:t>
      </w:r>
      <w:r w:rsidR="00D913BF" w:rsidRPr="00D913BF">
        <w:rPr>
          <w:rFonts w:ascii="Arial" w:hAnsi="Arial" w:cs="Arial"/>
          <w:lang w:val="en-US"/>
        </w:rPr>
        <w:t xml:space="preserve">helps to ease fever, acute pain and inflammation. It reduces the production of bodily substances that can cause these symptoms. </w:t>
      </w:r>
    </w:p>
    <w:p w14:paraId="1944C8A2" w14:textId="44134813" w:rsidR="00335A2B" w:rsidRPr="0038721C" w:rsidRDefault="00D913BF" w:rsidP="00335A2B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D913BF">
        <w:rPr>
          <w:rFonts w:ascii="Arial" w:hAnsi="Arial" w:cs="Arial"/>
          <w:lang w:val="en-US"/>
        </w:rPr>
        <w:t xml:space="preserve">Studies show that </w:t>
      </w:r>
      <w:r w:rsidR="00CF3A46">
        <w:rPr>
          <w:rFonts w:ascii="Arial" w:hAnsi="Arial" w:cs="Arial"/>
          <w:lang w:val="en-US"/>
        </w:rPr>
        <w:t>i</w:t>
      </w:r>
      <w:r w:rsidR="00335A2B" w:rsidRPr="00D913BF">
        <w:rPr>
          <w:rFonts w:ascii="Arial" w:hAnsi="Arial" w:cs="Arial"/>
          <w:lang w:val="en-US"/>
        </w:rPr>
        <w:t xml:space="preserve">buprofen </w:t>
      </w:r>
      <w:r w:rsidRPr="00D913BF">
        <w:rPr>
          <w:rFonts w:ascii="Arial" w:hAnsi="Arial" w:cs="Arial"/>
          <w:lang w:val="en-US"/>
        </w:rPr>
        <w:t>can ease pain significantly in about</w:t>
      </w:r>
      <w:r w:rsidR="00335A2B" w:rsidRPr="00D913BF">
        <w:rPr>
          <w:rFonts w:ascii="Arial" w:hAnsi="Arial" w:cs="Arial"/>
          <w:lang w:val="en-US"/>
        </w:rPr>
        <w:t xml:space="preserve"> 77 </w:t>
      </w:r>
      <w:r w:rsidRPr="00D913BF">
        <w:rPr>
          <w:rFonts w:ascii="Arial" w:hAnsi="Arial" w:cs="Arial"/>
          <w:lang w:val="en-US"/>
        </w:rPr>
        <w:t>out of</w:t>
      </w:r>
      <w:r w:rsidR="00335A2B" w:rsidRPr="00D913BF">
        <w:rPr>
          <w:rFonts w:ascii="Arial" w:hAnsi="Arial" w:cs="Arial"/>
          <w:lang w:val="en-US"/>
        </w:rPr>
        <w:t xml:space="preserve"> 100 </w:t>
      </w:r>
      <w:r w:rsidRPr="00D913BF">
        <w:rPr>
          <w:rFonts w:ascii="Arial" w:hAnsi="Arial" w:cs="Arial"/>
          <w:lang w:val="en-US"/>
        </w:rPr>
        <w:t>people</w:t>
      </w:r>
      <w:r w:rsidR="00335A2B" w:rsidRPr="00D913BF">
        <w:rPr>
          <w:rFonts w:ascii="Arial" w:hAnsi="Arial" w:cs="Arial"/>
          <w:lang w:val="en-US"/>
        </w:rPr>
        <w:t xml:space="preserve"> (</w:t>
      </w:r>
      <w:r w:rsidRPr="00D913BF">
        <w:rPr>
          <w:rFonts w:ascii="Arial" w:hAnsi="Arial" w:cs="Arial"/>
          <w:lang w:val="en-US"/>
        </w:rPr>
        <w:t xml:space="preserve">pain </w:t>
      </w:r>
      <w:r>
        <w:rPr>
          <w:rFonts w:ascii="Arial" w:hAnsi="Arial" w:cs="Arial"/>
          <w:lang w:val="en-US"/>
        </w:rPr>
        <w:t>is</w:t>
      </w:r>
      <w:r w:rsidRPr="00D913BF">
        <w:rPr>
          <w:rFonts w:ascii="Arial" w:hAnsi="Arial" w:cs="Arial"/>
          <w:lang w:val="en-US"/>
        </w:rPr>
        <w:t xml:space="preserve"> reduced by half </w:t>
      </w:r>
      <w:r>
        <w:rPr>
          <w:rFonts w:ascii="Arial" w:hAnsi="Arial" w:cs="Arial"/>
          <w:lang w:val="en-US"/>
        </w:rPr>
        <w:t xml:space="preserve">or more </w:t>
      </w:r>
      <w:r w:rsidR="0038721C">
        <w:rPr>
          <w:rFonts w:ascii="Arial" w:hAnsi="Arial" w:cs="Arial"/>
          <w:lang w:val="en-US"/>
        </w:rPr>
        <w:t>after taking the drug</w:t>
      </w:r>
      <w:r w:rsidR="00335A2B" w:rsidRPr="00D913BF">
        <w:rPr>
          <w:rFonts w:ascii="Arial" w:hAnsi="Arial" w:cs="Arial"/>
          <w:lang w:val="en-US"/>
        </w:rPr>
        <w:t xml:space="preserve">). </w:t>
      </w:r>
      <w:r w:rsidR="0038721C" w:rsidRPr="0038721C">
        <w:rPr>
          <w:rFonts w:ascii="Arial" w:hAnsi="Arial" w:cs="Arial"/>
          <w:lang w:val="en-US"/>
        </w:rPr>
        <w:t xml:space="preserve">This number is equivalent to the green </w:t>
      </w:r>
      <w:r w:rsidR="00CF3A46">
        <w:rPr>
          <w:rFonts w:ascii="Arial" w:hAnsi="Arial" w:cs="Arial"/>
          <w:lang w:val="en-US"/>
        </w:rPr>
        <w:t>persons</w:t>
      </w:r>
      <w:r w:rsidR="0038721C" w:rsidRPr="0038721C">
        <w:rPr>
          <w:rFonts w:ascii="Arial" w:hAnsi="Arial" w:cs="Arial"/>
          <w:lang w:val="en-US"/>
        </w:rPr>
        <w:t xml:space="preserve"> in the following graphic</w:t>
      </w:r>
      <w:r w:rsidR="00335A2B" w:rsidRPr="0038721C">
        <w:rPr>
          <w:rFonts w:ascii="Arial" w:hAnsi="Arial" w:cs="Arial"/>
          <w:lang w:val="en-US"/>
        </w:rPr>
        <w:t xml:space="preserve">: </w:t>
      </w:r>
    </w:p>
    <w:tbl>
      <w:tblPr>
        <w:tblStyle w:val="TableGrid"/>
        <w:tblpPr w:leftFromText="141" w:rightFromText="141" w:vertAnchor="text" w:horzAnchor="margin" w:tblpY="8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72"/>
      </w:tblGrid>
      <w:tr w:rsidR="00335A2B" w:rsidRPr="00D913BF" w14:paraId="37656CC3" w14:textId="77777777" w:rsidTr="000D1873">
        <w:tc>
          <w:tcPr>
            <w:tcW w:w="5172" w:type="dxa"/>
          </w:tcPr>
          <w:p w14:paraId="7ED19D61" w14:textId="77777777" w:rsidR="00335A2B" w:rsidRPr="00D913BF" w:rsidRDefault="00335A2B" w:rsidP="000D187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EDF5427" wp14:editId="28AC0D3F">
                  <wp:extent cx="146060" cy="288000"/>
                  <wp:effectExtent l="0" t="0" r="6350" b="0"/>
                  <wp:docPr id="2525" name="Grafik 25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B8502C0" wp14:editId="68C769EC">
                  <wp:extent cx="146060" cy="288000"/>
                  <wp:effectExtent l="0" t="0" r="6350" b="0"/>
                  <wp:docPr id="2526" name="Grafik 25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5376B69" wp14:editId="7A206B77">
                  <wp:extent cx="146060" cy="288000"/>
                  <wp:effectExtent l="0" t="0" r="6350" b="0"/>
                  <wp:docPr id="2527" name="Grafik 25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8C7A9A5" wp14:editId="2EC3EAB2">
                  <wp:extent cx="146060" cy="288000"/>
                  <wp:effectExtent l="0" t="0" r="6350" b="0"/>
                  <wp:docPr id="2080" name="Grafik 20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D0F7AA5" wp14:editId="45E0C676">
                  <wp:extent cx="146060" cy="288000"/>
                  <wp:effectExtent l="0" t="0" r="6350" b="0"/>
                  <wp:docPr id="2081" name="Grafik 20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B2A7163" wp14:editId="064CB89D">
                  <wp:extent cx="146060" cy="288000"/>
                  <wp:effectExtent l="0" t="0" r="6350" b="0"/>
                  <wp:docPr id="2082" name="Grafik 20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85303C0" wp14:editId="33C3B6BD">
                  <wp:extent cx="146060" cy="288000"/>
                  <wp:effectExtent l="0" t="0" r="6350" b="0"/>
                  <wp:docPr id="2083" name="Grafik 20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6465044" wp14:editId="02823838">
                  <wp:extent cx="146060" cy="288000"/>
                  <wp:effectExtent l="0" t="0" r="6350" b="0"/>
                  <wp:docPr id="2084" name="Grafik 20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8B36507" wp14:editId="7537AF95">
                  <wp:extent cx="146060" cy="288000"/>
                  <wp:effectExtent l="0" t="0" r="6350" b="0"/>
                  <wp:docPr id="2085" name="Grafik 20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457E980" wp14:editId="6BA5D5CC">
                  <wp:extent cx="146060" cy="288000"/>
                  <wp:effectExtent l="0" t="0" r="6350" b="0"/>
                  <wp:docPr id="2086" name="Grafik 20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407EE84" wp14:editId="4F561E16">
                  <wp:extent cx="146060" cy="288000"/>
                  <wp:effectExtent l="0" t="0" r="6350" b="0"/>
                  <wp:docPr id="2087" name="Grafik 20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5CD0D8E" wp14:editId="168DD914">
                  <wp:extent cx="146060" cy="288000"/>
                  <wp:effectExtent l="0" t="0" r="6350" b="0"/>
                  <wp:docPr id="1887" name="Grafik 18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ACD9B99" wp14:editId="1CD7136D">
                  <wp:extent cx="146060" cy="288000"/>
                  <wp:effectExtent l="0" t="0" r="6350" b="0"/>
                  <wp:docPr id="2400" name="Grafik 24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2110415" wp14:editId="61D6580B">
                  <wp:extent cx="146060" cy="288000"/>
                  <wp:effectExtent l="0" t="0" r="6350" b="0"/>
                  <wp:docPr id="2401" name="Grafik 24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6FC8399" wp14:editId="5051811D">
                  <wp:extent cx="146060" cy="288000"/>
                  <wp:effectExtent l="0" t="0" r="6350" b="0"/>
                  <wp:docPr id="2402" name="Grafik 24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1D30B2D" wp14:editId="7860AEC9">
                  <wp:extent cx="146060" cy="288000"/>
                  <wp:effectExtent l="0" t="0" r="6350" b="0"/>
                  <wp:docPr id="2403" name="Grafik 24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01E555F" wp14:editId="16BDFD33">
                  <wp:extent cx="146060" cy="288000"/>
                  <wp:effectExtent l="0" t="0" r="6350" b="0"/>
                  <wp:docPr id="2404" name="Grafik 24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1A73F48" wp14:editId="58337802">
                  <wp:extent cx="146060" cy="288000"/>
                  <wp:effectExtent l="0" t="0" r="6350" b="0"/>
                  <wp:docPr id="2405" name="Grafik 24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98FD02C" wp14:editId="2D3213F5">
                  <wp:extent cx="146060" cy="288000"/>
                  <wp:effectExtent l="0" t="0" r="6350" b="0"/>
                  <wp:docPr id="2406" name="Grafik 24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5346E06" wp14:editId="776DDC14">
                  <wp:extent cx="146060" cy="288000"/>
                  <wp:effectExtent l="0" t="0" r="6350" b="0"/>
                  <wp:docPr id="2407" name="Grafik 24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A8F8AB9" w14:textId="77777777" w:rsidR="00335A2B" w:rsidRPr="00D913BF" w:rsidRDefault="00335A2B" w:rsidP="000D187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CA0EDDD" wp14:editId="54D22833">
                  <wp:extent cx="146060" cy="288000"/>
                  <wp:effectExtent l="0" t="0" r="6350" b="0"/>
                  <wp:docPr id="2408" name="Grafik 24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D5D2278" wp14:editId="19000553">
                  <wp:extent cx="146060" cy="288000"/>
                  <wp:effectExtent l="0" t="0" r="6350" b="0"/>
                  <wp:docPr id="2409" name="Grafik 24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0D90FAE" wp14:editId="123B477A">
                  <wp:extent cx="146060" cy="288000"/>
                  <wp:effectExtent l="0" t="0" r="6350" b="0"/>
                  <wp:docPr id="2410" name="Grafik 24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731CED1" wp14:editId="1CD7E3F2">
                  <wp:extent cx="146060" cy="288000"/>
                  <wp:effectExtent l="0" t="0" r="6350" b="0"/>
                  <wp:docPr id="2411" name="Grafik 24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1508159" wp14:editId="287F0348">
                  <wp:extent cx="146060" cy="288000"/>
                  <wp:effectExtent l="0" t="0" r="6350" b="0"/>
                  <wp:docPr id="2412" name="Grafik 24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BADB3BB" wp14:editId="41D4C6DA">
                  <wp:extent cx="146060" cy="288000"/>
                  <wp:effectExtent l="0" t="0" r="6350" b="0"/>
                  <wp:docPr id="2413" name="Grafik 24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ADD82B2" wp14:editId="3EEBB6EA">
                  <wp:extent cx="146060" cy="288000"/>
                  <wp:effectExtent l="0" t="0" r="6350" b="0"/>
                  <wp:docPr id="2414" name="Grafik 24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3D4F716" wp14:editId="4C17FD27">
                  <wp:extent cx="146060" cy="288000"/>
                  <wp:effectExtent l="0" t="0" r="6350" b="0"/>
                  <wp:docPr id="2415" name="Grafik 24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F57AC3D" wp14:editId="71778FA7">
                  <wp:extent cx="146060" cy="288000"/>
                  <wp:effectExtent l="0" t="0" r="6350" b="0"/>
                  <wp:docPr id="2416" name="Grafik 24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2CEDE4D" wp14:editId="2532E15A">
                  <wp:extent cx="146060" cy="288000"/>
                  <wp:effectExtent l="0" t="0" r="6350" b="0"/>
                  <wp:docPr id="2417" name="Grafik 24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BFC0812" wp14:editId="7ECE743A">
                  <wp:extent cx="146060" cy="288000"/>
                  <wp:effectExtent l="0" t="0" r="6350" b="0"/>
                  <wp:docPr id="2418" name="Grafik 24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14DBF2B" wp14:editId="2EABB641">
                  <wp:extent cx="146060" cy="288000"/>
                  <wp:effectExtent l="0" t="0" r="6350" b="0"/>
                  <wp:docPr id="2419" name="Grafik 24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C7BA918" wp14:editId="7F12AA26">
                  <wp:extent cx="146060" cy="288000"/>
                  <wp:effectExtent l="0" t="0" r="6350" b="0"/>
                  <wp:docPr id="2420" name="Grafik 24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A1668FF" wp14:editId="18C6B569">
                  <wp:extent cx="146060" cy="288000"/>
                  <wp:effectExtent l="0" t="0" r="6350" b="0"/>
                  <wp:docPr id="2421" name="Grafik 24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A2A4E85" wp14:editId="641301D5">
                  <wp:extent cx="146060" cy="288000"/>
                  <wp:effectExtent l="0" t="0" r="6350" b="0"/>
                  <wp:docPr id="2422" name="Grafik 24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83A2717" wp14:editId="79FA679B">
                  <wp:extent cx="146060" cy="288000"/>
                  <wp:effectExtent l="0" t="0" r="6350" b="0"/>
                  <wp:docPr id="2423" name="Grafik 24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665A5BD" wp14:editId="54940406">
                  <wp:extent cx="146060" cy="288000"/>
                  <wp:effectExtent l="0" t="0" r="6350" b="0"/>
                  <wp:docPr id="2424" name="Grafik 24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D6B3524" wp14:editId="24E2938D">
                  <wp:extent cx="146060" cy="288000"/>
                  <wp:effectExtent l="0" t="0" r="6350" b="0"/>
                  <wp:docPr id="1984" name="Grafik 19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3434A29" wp14:editId="6780DABD">
                  <wp:extent cx="146060" cy="288000"/>
                  <wp:effectExtent l="0" t="0" r="6350" b="0"/>
                  <wp:docPr id="1985" name="Grafik 19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5546850" wp14:editId="2232B53B">
                  <wp:extent cx="146060" cy="288000"/>
                  <wp:effectExtent l="0" t="0" r="6350" b="0"/>
                  <wp:docPr id="1988" name="Grafik 19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FC9B80A" w14:textId="77777777" w:rsidR="00335A2B" w:rsidRPr="00D913BF" w:rsidRDefault="00335A2B" w:rsidP="000D187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E5F6F0E" wp14:editId="7E341EA9">
                  <wp:extent cx="146060" cy="288000"/>
                  <wp:effectExtent l="0" t="0" r="6350" b="0"/>
                  <wp:docPr id="1989" name="Grafik 19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0892A8A" wp14:editId="1931AE67">
                  <wp:extent cx="146060" cy="288000"/>
                  <wp:effectExtent l="0" t="0" r="6350" b="0"/>
                  <wp:docPr id="1990" name="Grafik 19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1FC56B9" wp14:editId="6897BE9D">
                  <wp:extent cx="146060" cy="288000"/>
                  <wp:effectExtent l="0" t="0" r="6350" b="0"/>
                  <wp:docPr id="1991" name="Grafik 19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0786AD9" wp14:editId="46A7CA31">
                  <wp:extent cx="146060" cy="288000"/>
                  <wp:effectExtent l="0" t="0" r="6350" b="0"/>
                  <wp:docPr id="1992" name="Grafik 19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E049EF5" wp14:editId="0252D8BA">
                  <wp:extent cx="146060" cy="288000"/>
                  <wp:effectExtent l="0" t="0" r="6350" b="0"/>
                  <wp:docPr id="1993" name="Grafik 19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F510221" wp14:editId="21CB8C6D">
                  <wp:extent cx="146060" cy="288000"/>
                  <wp:effectExtent l="0" t="0" r="6350" b="0"/>
                  <wp:docPr id="1994" name="Grafik 19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8D6F350" wp14:editId="09410302">
                  <wp:extent cx="146060" cy="288000"/>
                  <wp:effectExtent l="0" t="0" r="6350" b="0"/>
                  <wp:docPr id="1995" name="Grafik 19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E1D0705" wp14:editId="5AA3137F">
                  <wp:extent cx="146060" cy="288000"/>
                  <wp:effectExtent l="0" t="0" r="6350" b="0"/>
                  <wp:docPr id="1996" name="Grafik 19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D2FD052" wp14:editId="6E57A3D1">
                  <wp:extent cx="146060" cy="288000"/>
                  <wp:effectExtent l="0" t="0" r="6350" b="0"/>
                  <wp:docPr id="1997" name="Grafik 19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3347473" wp14:editId="7E642C6D">
                  <wp:extent cx="146060" cy="288000"/>
                  <wp:effectExtent l="0" t="0" r="6350" b="0"/>
                  <wp:docPr id="1998" name="Grafik 19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4094AD4" wp14:editId="5388A352">
                  <wp:extent cx="146060" cy="288000"/>
                  <wp:effectExtent l="0" t="0" r="6350" b="0"/>
                  <wp:docPr id="1999" name="Grafik 19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BEE67BE" wp14:editId="440EAD87">
                  <wp:extent cx="146060" cy="288000"/>
                  <wp:effectExtent l="0" t="0" r="6350" b="0"/>
                  <wp:docPr id="2000" name="Grafik 20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223F527" wp14:editId="38809C3B">
                  <wp:extent cx="146060" cy="288000"/>
                  <wp:effectExtent l="0" t="0" r="6350" b="0"/>
                  <wp:docPr id="2001" name="Grafik 20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8F64CB7" wp14:editId="5BE9EBAF">
                  <wp:extent cx="146060" cy="288000"/>
                  <wp:effectExtent l="0" t="0" r="6350" b="0"/>
                  <wp:docPr id="2002" name="Grafik 20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803854C" wp14:editId="7A1D7D96">
                  <wp:extent cx="146060" cy="288000"/>
                  <wp:effectExtent l="0" t="0" r="6350" b="0"/>
                  <wp:docPr id="2003" name="Grafik 20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867E08C" wp14:editId="241E3AD8">
                  <wp:extent cx="146060" cy="288000"/>
                  <wp:effectExtent l="0" t="0" r="6350" b="0"/>
                  <wp:docPr id="2004" name="Grafik 20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6C43E18" wp14:editId="218EFF74">
                  <wp:extent cx="146060" cy="288000"/>
                  <wp:effectExtent l="0" t="0" r="6350" b="0"/>
                  <wp:docPr id="2005" name="Grafik 20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5EACBBA" wp14:editId="1B965618">
                  <wp:extent cx="146060" cy="288000"/>
                  <wp:effectExtent l="0" t="0" r="6350" b="0"/>
                  <wp:docPr id="2006" name="Grafik 20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171A10C" wp14:editId="2F3C2A65">
                  <wp:extent cx="146060" cy="288000"/>
                  <wp:effectExtent l="0" t="0" r="6350" b="0"/>
                  <wp:docPr id="2007" name="Grafik 20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23320DC" wp14:editId="6E806C4A">
                  <wp:extent cx="146060" cy="288000"/>
                  <wp:effectExtent l="0" t="0" r="6350" b="0"/>
                  <wp:docPr id="2008" name="Grafik 20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8A659DB" w14:textId="77777777" w:rsidR="00335A2B" w:rsidRPr="00D913BF" w:rsidRDefault="00335A2B" w:rsidP="000D187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FC740F4" wp14:editId="2A13A40A">
                  <wp:extent cx="146060" cy="288000"/>
                  <wp:effectExtent l="0" t="0" r="6350" b="0"/>
                  <wp:docPr id="2009" name="Grafik 20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E88CD7A" wp14:editId="713FA3D9">
                  <wp:extent cx="146060" cy="288000"/>
                  <wp:effectExtent l="0" t="0" r="6350" b="0"/>
                  <wp:docPr id="2010" name="Grafik 20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17DB691" wp14:editId="3ED1A088">
                  <wp:extent cx="146060" cy="288000"/>
                  <wp:effectExtent l="0" t="0" r="6350" b="0"/>
                  <wp:docPr id="2011" name="Grafik 20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B0862AB" wp14:editId="5BBDE4C1">
                  <wp:extent cx="146060" cy="288000"/>
                  <wp:effectExtent l="0" t="0" r="6350" b="0"/>
                  <wp:docPr id="2012" name="Grafik 20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EFDA784" wp14:editId="04103FE9">
                  <wp:extent cx="146060" cy="288000"/>
                  <wp:effectExtent l="0" t="0" r="6350" b="0"/>
                  <wp:docPr id="2013" name="Grafik 20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E706FA9" wp14:editId="3A789211">
                  <wp:extent cx="146060" cy="288000"/>
                  <wp:effectExtent l="0" t="0" r="6350" b="0"/>
                  <wp:docPr id="2014" name="Grafik 20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E8870C4" wp14:editId="135AD9D6">
                  <wp:extent cx="146060" cy="288000"/>
                  <wp:effectExtent l="0" t="0" r="6350" b="0"/>
                  <wp:docPr id="2015" name="Grafik 20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F6396EC" wp14:editId="4AA1ADB5">
                  <wp:extent cx="146060" cy="288000"/>
                  <wp:effectExtent l="0" t="0" r="6350" b="0"/>
                  <wp:docPr id="2224" name="Grafik 22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791C7A7" wp14:editId="6EA535C5">
                  <wp:extent cx="146060" cy="288000"/>
                  <wp:effectExtent l="0" t="0" r="6350" b="0"/>
                  <wp:docPr id="2225" name="Grafik 22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30CBA2E" wp14:editId="2A4F5B0B">
                  <wp:extent cx="146060" cy="288000"/>
                  <wp:effectExtent l="0" t="0" r="6350" b="0"/>
                  <wp:docPr id="2226" name="Grafik 22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16470CA" wp14:editId="4547CD46">
                  <wp:extent cx="146060" cy="288000"/>
                  <wp:effectExtent l="0" t="0" r="6350" b="0"/>
                  <wp:docPr id="2227" name="Grafik 22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E9AD2BD" wp14:editId="44939478">
                  <wp:extent cx="146060" cy="288000"/>
                  <wp:effectExtent l="0" t="0" r="6350" b="0"/>
                  <wp:docPr id="2228" name="Grafik 22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CB3AA84" wp14:editId="43A16B83">
                  <wp:extent cx="146060" cy="288000"/>
                  <wp:effectExtent l="0" t="0" r="6350" b="0"/>
                  <wp:docPr id="2229" name="Grafik 22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2A64740" wp14:editId="600820BD">
                  <wp:extent cx="146060" cy="288000"/>
                  <wp:effectExtent l="0" t="0" r="6350" b="0"/>
                  <wp:docPr id="2230" name="Grafik 22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2DCDF3B" wp14:editId="5E6CBBD7">
                  <wp:extent cx="146060" cy="288000"/>
                  <wp:effectExtent l="0" t="0" r="6350" b="0"/>
                  <wp:docPr id="2231" name="Grafik 22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C6F060B" wp14:editId="1A478CCB">
                  <wp:extent cx="146060" cy="288000"/>
                  <wp:effectExtent l="0" t="0" r="6350" b="0"/>
                  <wp:docPr id="2232" name="Grafik 22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5F11572" wp14:editId="4CD09E1D">
                  <wp:extent cx="146060" cy="288000"/>
                  <wp:effectExtent l="0" t="0" r="6350" b="0"/>
                  <wp:docPr id="2233" name="Grafik 22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A4EA75B" wp14:editId="367752AF">
                  <wp:extent cx="146057" cy="288000"/>
                  <wp:effectExtent l="0" t="0" r="6350" b="0"/>
                  <wp:docPr id="2234" name="Grafik 22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ale-Stick-Figure-Line-Art-300px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AABCA89" wp14:editId="4B859DC5">
                  <wp:extent cx="146057" cy="288000"/>
                  <wp:effectExtent l="0" t="0" r="6350" b="0"/>
                  <wp:docPr id="2235" name="Grafik 22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ale-Stick-Figure-Line-Art-300px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0026AA7" wp14:editId="57C26B92">
                  <wp:extent cx="146057" cy="288000"/>
                  <wp:effectExtent l="0" t="0" r="6350" b="0"/>
                  <wp:docPr id="2236" name="Grafik 22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ale-Stick-Figure-Line-Art-300px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0D21B13" w14:textId="77777777" w:rsidR="00335A2B" w:rsidRPr="00D913BF" w:rsidRDefault="00335A2B" w:rsidP="000D187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8A5B740" wp14:editId="6873EBB6">
                  <wp:extent cx="146057" cy="288000"/>
                  <wp:effectExtent l="0" t="0" r="6350" b="0"/>
                  <wp:docPr id="2237" name="Grafik 22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ale-Stick-Figure-Line-Art-300px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226A0AD" wp14:editId="5EEED47A">
                  <wp:extent cx="146057" cy="288000"/>
                  <wp:effectExtent l="0" t="0" r="6350" b="0"/>
                  <wp:docPr id="2238" name="Grafik 22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ale-Stick-Figure-Line-Art-300px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B5A3F0A" wp14:editId="203119A2">
                  <wp:extent cx="146057" cy="288000"/>
                  <wp:effectExtent l="0" t="0" r="6350" b="0"/>
                  <wp:docPr id="2239" name="Grafik 22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ale-Stick-Figure-Line-Art-300px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6B11BC5" wp14:editId="238305B9">
                  <wp:extent cx="146057" cy="288000"/>
                  <wp:effectExtent l="0" t="0" r="6350" b="0"/>
                  <wp:docPr id="2528" name="Grafik 25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ale-Stick-Figure-Line-Art-300px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47F43AD" wp14:editId="515429E6">
                  <wp:extent cx="146057" cy="288000"/>
                  <wp:effectExtent l="0" t="0" r="6350" b="0"/>
                  <wp:docPr id="2529" name="Grafik 25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ale-Stick-Figure-Line-Art-300px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4D845AE" wp14:editId="17F5F7FC">
                  <wp:extent cx="146057" cy="288000"/>
                  <wp:effectExtent l="0" t="0" r="6350" b="0"/>
                  <wp:docPr id="2530" name="Grafik 25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ale-Stick-Figure-Line-Art-300px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23734DE" wp14:editId="2AF41CF0">
                  <wp:extent cx="146057" cy="288000"/>
                  <wp:effectExtent l="0" t="0" r="6350" b="0"/>
                  <wp:docPr id="2531" name="Grafik 25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ale-Stick-Figure-Line-Art-300px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206F96D" wp14:editId="109BCD6D">
                  <wp:extent cx="146057" cy="288000"/>
                  <wp:effectExtent l="0" t="0" r="6350" b="0"/>
                  <wp:docPr id="2532" name="Grafik 25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ale-Stick-Figure-Line-Art-300px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42487C5" wp14:editId="48795ABF">
                  <wp:extent cx="146057" cy="288000"/>
                  <wp:effectExtent l="0" t="0" r="6350" b="0"/>
                  <wp:docPr id="2533" name="Grafik 25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ale-Stick-Figure-Line-Art-300px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29B247B" wp14:editId="44D36D62">
                  <wp:extent cx="146057" cy="288000"/>
                  <wp:effectExtent l="0" t="0" r="6350" b="0"/>
                  <wp:docPr id="2534" name="Grafik 25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ale-Stick-Figure-Line-Art-300px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E181540" wp14:editId="7CF4317B">
                  <wp:extent cx="146057" cy="288000"/>
                  <wp:effectExtent l="0" t="0" r="6350" b="0"/>
                  <wp:docPr id="2535" name="Grafik 25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ale-Stick-Figure-Line-Art-300px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F1B37FD" wp14:editId="123FCBF1">
                  <wp:extent cx="146057" cy="288000"/>
                  <wp:effectExtent l="0" t="0" r="6350" b="0"/>
                  <wp:docPr id="2536" name="Grafik 25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ale-Stick-Figure-Line-Art-300px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47F86A9" wp14:editId="1B5DDE62">
                  <wp:extent cx="146057" cy="288000"/>
                  <wp:effectExtent l="0" t="0" r="6350" b="0"/>
                  <wp:docPr id="2537" name="Grafik 25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ale-Stick-Figure-Line-Art-300px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B291909" wp14:editId="72B25A63">
                  <wp:extent cx="146057" cy="288000"/>
                  <wp:effectExtent l="0" t="0" r="6350" b="0"/>
                  <wp:docPr id="2538" name="Grafik 25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ale-Stick-Figure-Line-Art-300px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F428C5D" wp14:editId="770FA41F">
                  <wp:extent cx="146057" cy="288000"/>
                  <wp:effectExtent l="0" t="0" r="6350" b="0"/>
                  <wp:docPr id="2539" name="Grafik 25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ale-Stick-Figure-Line-Art-300px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E183F63" wp14:editId="734471D5">
                  <wp:extent cx="146057" cy="288000"/>
                  <wp:effectExtent l="0" t="0" r="6350" b="0"/>
                  <wp:docPr id="2540" name="Grafik 25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ale-Stick-Figure-Line-Art-300px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3CFF36A" wp14:editId="7BB9E6DF">
                  <wp:extent cx="146057" cy="288000"/>
                  <wp:effectExtent l="0" t="0" r="6350" b="0"/>
                  <wp:docPr id="2541" name="Grafik 25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ale-Stick-Figure-Line-Art-300px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5DAF026" wp14:editId="5B3BB473">
                  <wp:extent cx="146057" cy="288000"/>
                  <wp:effectExtent l="0" t="0" r="6350" b="0"/>
                  <wp:docPr id="2542" name="Grafik 25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ale-Stick-Figure-Line-Art-300px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C868708" wp14:editId="6FF6FCEB">
                  <wp:extent cx="146057" cy="288000"/>
                  <wp:effectExtent l="0" t="0" r="6350" b="0"/>
                  <wp:docPr id="2543" name="Grafik 25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ale-Stick-Figure-Line-Art-300px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D913BF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151BA5B" wp14:editId="67671FFB">
                  <wp:extent cx="146057" cy="288000"/>
                  <wp:effectExtent l="0" t="0" r="6350" b="0"/>
                  <wp:docPr id="2544" name="Grafik 25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Male-Stick-Figure-Line-Art-300px.pn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90A4BE8" w14:textId="77777777" w:rsidR="00335A2B" w:rsidRPr="00335A2B" w:rsidRDefault="00335A2B" w:rsidP="00335A2B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2B0EDFAB" w14:textId="03D36357" w:rsidR="00335A2B" w:rsidRPr="00335A2B" w:rsidRDefault="0038721C" w:rsidP="00335A2B">
      <w:pPr>
        <w:pStyle w:val="ListParagraph"/>
        <w:numPr>
          <w:ilvl w:val="0"/>
          <w:numId w:val="20"/>
        </w:numPr>
        <w:spacing w:before="240" w:after="0" w:line="360" w:lineRule="auto"/>
        <w:ind w:left="426"/>
        <w:jc w:val="both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Application and duration of use</w:t>
      </w:r>
    </w:p>
    <w:p w14:paraId="583B1D7F" w14:textId="495C5BD6" w:rsidR="00335A2B" w:rsidRPr="005D28F0" w:rsidRDefault="0038721C" w:rsidP="00335A2B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wallow the tablets whole </w:t>
      </w:r>
      <w:r w:rsidR="005D28F0">
        <w:rPr>
          <w:rFonts w:ascii="Arial" w:hAnsi="Arial" w:cs="Arial"/>
          <w:lang w:val="en-US"/>
        </w:rPr>
        <w:t xml:space="preserve">(unchewed) </w:t>
      </w:r>
      <w:r>
        <w:rPr>
          <w:rFonts w:ascii="Arial" w:hAnsi="Arial" w:cs="Arial"/>
          <w:lang w:val="en-US"/>
        </w:rPr>
        <w:t>with a glass of water</w:t>
      </w:r>
      <w:r w:rsidR="005D28F0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="005D28F0" w:rsidRPr="005D28F0">
        <w:rPr>
          <w:rFonts w:ascii="Arial" w:hAnsi="Arial" w:cs="Arial"/>
          <w:lang w:val="en-US"/>
        </w:rPr>
        <w:t xml:space="preserve">Avoid taking </w:t>
      </w:r>
      <w:r w:rsidRPr="005D28F0">
        <w:rPr>
          <w:rFonts w:ascii="Arial" w:hAnsi="Arial" w:cs="Arial"/>
          <w:lang w:val="en-US"/>
        </w:rPr>
        <w:t>the</w:t>
      </w:r>
      <w:r w:rsidR="005D28F0" w:rsidRPr="005D28F0">
        <w:rPr>
          <w:rFonts w:ascii="Arial" w:hAnsi="Arial" w:cs="Arial"/>
          <w:lang w:val="en-US"/>
        </w:rPr>
        <w:t>m</w:t>
      </w:r>
      <w:r w:rsidRPr="005D28F0">
        <w:rPr>
          <w:rFonts w:ascii="Arial" w:hAnsi="Arial" w:cs="Arial"/>
          <w:lang w:val="en-US"/>
        </w:rPr>
        <w:t xml:space="preserve"> on an empty stomach. Take</w:t>
      </w:r>
      <w:r w:rsidR="00335A2B" w:rsidRPr="005D28F0">
        <w:rPr>
          <w:rFonts w:ascii="Arial" w:hAnsi="Arial" w:cs="Arial"/>
          <w:lang w:val="en-US"/>
        </w:rPr>
        <w:t xml:space="preserve"> </w:t>
      </w:r>
      <w:r w:rsidR="00CF3A46">
        <w:rPr>
          <w:rFonts w:ascii="Arial" w:hAnsi="Arial" w:cs="Arial"/>
          <w:lang w:val="en-US"/>
        </w:rPr>
        <w:t>i</w:t>
      </w:r>
      <w:r w:rsidR="00335A2B" w:rsidRPr="005D28F0">
        <w:rPr>
          <w:rFonts w:ascii="Arial" w:hAnsi="Arial" w:cs="Arial"/>
          <w:lang w:val="en-US"/>
        </w:rPr>
        <w:t xml:space="preserve">buprofen </w:t>
      </w:r>
      <w:r w:rsidRPr="005D28F0">
        <w:rPr>
          <w:rFonts w:ascii="Arial" w:hAnsi="Arial" w:cs="Arial"/>
          <w:lang w:val="en-US"/>
        </w:rPr>
        <w:t>as prescribed by your doctor</w:t>
      </w:r>
      <w:r w:rsidR="00335A2B" w:rsidRPr="005D28F0">
        <w:rPr>
          <w:rFonts w:ascii="Arial" w:hAnsi="Arial" w:cs="Arial"/>
          <w:lang w:val="en-US"/>
        </w:rPr>
        <w:t xml:space="preserve">. </w:t>
      </w:r>
    </w:p>
    <w:p w14:paraId="6EE76C2C" w14:textId="33DCA28B" w:rsidR="00335A2B" w:rsidRPr="005D28F0" w:rsidRDefault="0038721C" w:rsidP="00335A2B">
      <w:pPr>
        <w:spacing w:after="0" w:line="360" w:lineRule="auto"/>
        <w:jc w:val="both"/>
        <w:rPr>
          <w:rFonts w:ascii="Arial" w:hAnsi="Arial" w:cs="Arial"/>
          <w:bCs/>
          <w:lang w:val="en-US"/>
        </w:rPr>
      </w:pPr>
      <w:r w:rsidRPr="005D28F0">
        <w:rPr>
          <w:rFonts w:ascii="Arial" w:hAnsi="Arial" w:cs="Arial"/>
          <w:bCs/>
          <w:lang w:val="en-US"/>
        </w:rPr>
        <w:t xml:space="preserve">If you </w:t>
      </w:r>
      <w:r w:rsidR="005D28F0" w:rsidRPr="005D28F0">
        <w:rPr>
          <w:rFonts w:ascii="Arial" w:hAnsi="Arial" w:cs="Arial"/>
          <w:bCs/>
          <w:lang w:val="en-US"/>
        </w:rPr>
        <w:t xml:space="preserve">have </w:t>
      </w:r>
      <w:r w:rsidRPr="005D28F0">
        <w:rPr>
          <w:rFonts w:ascii="Arial" w:hAnsi="Arial" w:cs="Arial"/>
          <w:bCs/>
          <w:lang w:val="en-US"/>
        </w:rPr>
        <w:t>forg</w:t>
      </w:r>
      <w:r w:rsidR="005D28F0" w:rsidRPr="005D28F0">
        <w:rPr>
          <w:rFonts w:ascii="Arial" w:hAnsi="Arial" w:cs="Arial"/>
          <w:bCs/>
          <w:lang w:val="en-US"/>
        </w:rPr>
        <w:t>otten</w:t>
      </w:r>
      <w:r w:rsidRPr="005D28F0">
        <w:rPr>
          <w:rFonts w:ascii="Arial" w:hAnsi="Arial" w:cs="Arial"/>
          <w:bCs/>
          <w:lang w:val="en-US"/>
        </w:rPr>
        <w:t xml:space="preserve"> a dose, </w:t>
      </w:r>
      <w:r w:rsidR="005D28F0">
        <w:rPr>
          <w:rFonts w:ascii="Arial" w:hAnsi="Arial" w:cs="Arial"/>
          <w:bCs/>
          <w:lang w:val="en-US"/>
        </w:rPr>
        <w:t>continue as prescribed (</w:t>
      </w:r>
      <w:r w:rsidR="005D28F0" w:rsidRPr="005D28F0">
        <w:rPr>
          <w:rFonts w:ascii="Arial" w:hAnsi="Arial" w:cs="Arial"/>
          <w:bCs/>
          <w:lang w:val="en-US"/>
        </w:rPr>
        <w:t>do not double dose</w:t>
      </w:r>
      <w:r w:rsidR="005D28F0">
        <w:rPr>
          <w:rFonts w:ascii="Arial" w:hAnsi="Arial" w:cs="Arial"/>
          <w:bCs/>
          <w:lang w:val="en-US"/>
        </w:rPr>
        <w:t xml:space="preserve"> to make up for a forgotten dose)</w:t>
      </w:r>
      <w:r w:rsidR="005D28F0" w:rsidRPr="005D28F0">
        <w:rPr>
          <w:rFonts w:ascii="Arial" w:hAnsi="Arial" w:cs="Arial"/>
          <w:bCs/>
          <w:lang w:val="en-US"/>
        </w:rPr>
        <w:t>.</w:t>
      </w:r>
      <w:r w:rsidRPr="005D28F0">
        <w:rPr>
          <w:rFonts w:ascii="Arial" w:hAnsi="Arial" w:cs="Arial"/>
          <w:bCs/>
          <w:lang w:val="en-US"/>
        </w:rPr>
        <w:t xml:space="preserve"> </w:t>
      </w:r>
    </w:p>
    <w:p w14:paraId="3F2DC86C" w14:textId="77777777" w:rsidR="00335A2B" w:rsidRPr="005D28F0" w:rsidRDefault="00335A2B" w:rsidP="00335A2B">
      <w:pPr>
        <w:spacing w:line="360" w:lineRule="auto"/>
        <w:jc w:val="both"/>
        <w:rPr>
          <w:rFonts w:ascii="Arial" w:hAnsi="Arial" w:cs="Arial"/>
          <w:bCs/>
          <w:lang w:val="en-US"/>
        </w:rPr>
      </w:pPr>
    </w:p>
    <w:p w14:paraId="5A6EBB90" w14:textId="5992155E" w:rsidR="00335A2B" w:rsidRPr="00335A2B" w:rsidRDefault="005D28F0" w:rsidP="00335A2B">
      <w:pPr>
        <w:pStyle w:val="ListParagraph"/>
        <w:numPr>
          <w:ilvl w:val="0"/>
          <w:numId w:val="20"/>
        </w:numPr>
        <w:spacing w:before="240" w:after="0" w:line="360" w:lineRule="auto"/>
        <w:ind w:left="426"/>
        <w:jc w:val="both"/>
        <w:rPr>
          <w:rFonts w:ascii="Arial" w:hAnsi="Arial" w:cs="Arial"/>
          <w:b/>
          <w:sz w:val="28"/>
          <w:szCs w:val="28"/>
          <w:lang w:val="en-US"/>
        </w:rPr>
      </w:pPr>
      <w:r>
        <w:rPr>
          <w:rFonts w:ascii="Arial" w:hAnsi="Arial" w:cs="Arial"/>
          <w:b/>
          <w:sz w:val="28"/>
          <w:szCs w:val="28"/>
          <w:lang w:val="en-US"/>
        </w:rPr>
        <w:t>Side effects</w:t>
      </w:r>
    </w:p>
    <w:p w14:paraId="4F29E33B" w14:textId="71470778" w:rsidR="005D28F0" w:rsidRPr="005D28F0" w:rsidRDefault="005D28F0" w:rsidP="00335A2B">
      <w:pPr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Side effects do not necessarily occur for the entire treatment </w:t>
      </w:r>
      <w:r w:rsidR="00EF2273">
        <w:rPr>
          <w:rFonts w:ascii="Arial" w:hAnsi="Arial" w:cs="Arial"/>
          <w:lang w:val="en-US"/>
        </w:rPr>
        <w:t xml:space="preserve">period </w:t>
      </w:r>
      <w:r>
        <w:rPr>
          <w:rFonts w:ascii="Arial" w:hAnsi="Arial" w:cs="Arial"/>
          <w:lang w:val="en-US"/>
        </w:rPr>
        <w:t xml:space="preserve">and are not always much of a problem. </w:t>
      </w:r>
      <w:r w:rsidRPr="005D28F0">
        <w:rPr>
          <w:rFonts w:ascii="Arial" w:hAnsi="Arial" w:cs="Arial"/>
          <w:lang w:val="en-US"/>
        </w:rPr>
        <w:t xml:space="preserve">Furthermore, most side effects disappear after finishing the treatment. </w:t>
      </w:r>
    </w:p>
    <w:p w14:paraId="5A27847C" w14:textId="4CF683A6" w:rsidR="00335A2B" w:rsidRPr="00CF3A46" w:rsidRDefault="005D28F0" w:rsidP="00335A2B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5D28F0">
        <w:rPr>
          <w:rFonts w:ascii="Arial" w:hAnsi="Arial" w:cs="Arial"/>
          <w:lang w:val="en-US"/>
        </w:rPr>
        <w:t>In studies</w:t>
      </w:r>
      <w:r w:rsidR="00EF2273">
        <w:rPr>
          <w:rFonts w:ascii="Arial" w:hAnsi="Arial" w:cs="Arial"/>
          <w:lang w:val="en-US"/>
        </w:rPr>
        <w:t>,</w:t>
      </w:r>
      <w:r w:rsidRPr="005D28F0">
        <w:rPr>
          <w:rFonts w:ascii="Arial" w:hAnsi="Arial" w:cs="Arial"/>
          <w:lang w:val="en-US"/>
        </w:rPr>
        <w:t xml:space="preserve"> </w:t>
      </w:r>
      <w:r w:rsidR="00CF3A46">
        <w:rPr>
          <w:rFonts w:ascii="Arial" w:hAnsi="Arial" w:cs="Arial"/>
          <w:lang w:val="en-US"/>
        </w:rPr>
        <w:t xml:space="preserve">about 17 out of 100 people who took ibuprofen had side effects from the treatment. </w:t>
      </w:r>
    </w:p>
    <w:p w14:paraId="3912655C" w14:textId="53FB8240" w:rsidR="00335A2B" w:rsidRPr="00CF3A46" w:rsidRDefault="00CF3A46" w:rsidP="00335A2B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CF3A46">
        <w:rPr>
          <w:rFonts w:ascii="Arial" w:hAnsi="Arial" w:cs="Arial"/>
          <w:lang w:val="en-US"/>
        </w:rPr>
        <w:t>In comparison, about</w:t>
      </w:r>
      <w:r w:rsidR="00335A2B" w:rsidRPr="00CF3A46">
        <w:rPr>
          <w:rFonts w:ascii="Arial" w:hAnsi="Arial" w:cs="Arial"/>
          <w:lang w:val="en-US"/>
        </w:rPr>
        <w:t xml:space="preserve"> 16 </w:t>
      </w:r>
      <w:r w:rsidRPr="00CF3A46">
        <w:rPr>
          <w:rFonts w:ascii="Arial" w:hAnsi="Arial" w:cs="Arial"/>
          <w:lang w:val="en-US"/>
        </w:rPr>
        <w:t>out of</w:t>
      </w:r>
      <w:r w:rsidR="00335A2B" w:rsidRPr="00CF3A46">
        <w:rPr>
          <w:rFonts w:ascii="Arial" w:hAnsi="Arial" w:cs="Arial"/>
          <w:lang w:val="en-US"/>
        </w:rPr>
        <w:t xml:space="preserve"> 100 </w:t>
      </w:r>
      <w:r w:rsidRPr="00CF3A46">
        <w:rPr>
          <w:rFonts w:ascii="Arial" w:hAnsi="Arial" w:cs="Arial"/>
          <w:lang w:val="en-US"/>
        </w:rPr>
        <w:t>people who took a placebo</w:t>
      </w:r>
      <w:r w:rsidR="00335A2B" w:rsidRPr="00CF3A46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>reported side effects</w:t>
      </w:r>
      <w:r w:rsidR="00335A2B" w:rsidRPr="00CF3A46">
        <w:rPr>
          <w:rFonts w:ascii="Arial" w:hAnsi="Arial" w:cs="Arial"/>
          <w:lang w:val="en-US"/>
        </w:rPr>
        <w:t xml:space="preserve"> (</w:t>
      </w:r>
      <w:r>
        <w:rPr>
          <w:rFonts w:ascii="Arial" w:hAnsi="Arial" w:cs="Arial"/>
          <w:lang w:val="en-US"/>
        </w:rPr>
        <w:t>a placebo is a fake pill that looks like the real one</w:t>
      </w:r>
      <w:r w:rsidR="00335A2B" w:rsidRPr="00CF3A46">
        <w:rPr>
          <w:rFonts w:ascii="Arial" w:hAnsi="Arial" w:cs="Arial"/>
          <w:lang w:val="en-US"/>
        </w:rPr>
        <w:t xml:space="preserve">, </w:t>
      </w:r>
      <w:r>
        <w:rPr>
          <w:rFonts w:ascii="Arial" w:hAnsi="Arial" w:cs="Arial"/>
          <w:lang w:val="en-US"/>
        </w:rPr>
        <w:t>but does not contain an active ingredient</w:t>
      </w:r>
      <w:r w:rsidR="00335A2B" w:rsidRPr="00CF3A46">
        <w:rPr>
          <w:rFonts w:ascii="Arial" w:hAnsi="Arial" w:cs="Arial"/>
          <w:lang w:val="en-US"/>
        </w:rPr>
        <w:t xml:space="preserve">). </w:t>
      </w:r>
    </w:p>
    <w:p w14:paraId="11C74BDF" w14:textId="5957D44A" w:rsidR="00335A2B" w:rsidRPr="00372855" w:rsidRDefault="00CF3A46" w:rsidP="00335A2B">
      <w:pPr>
        <w:spacing w:line="360" w:lineRule="auto"/>
        <w:jc w:val="both"/>
        <w:rPr>
          <w:rFonts w:ascii="Arial" w:hAnsi="Arial" w:cs="Arial"/>
          <w:lang w:val="en-US"/>
        </w:rPr>
      </w:pPr>
      <w:r w:rsidRPr="00CF3A46">
        <w:rPr>
          <w:rFonts w:ascii="Arial" w:hAnsi="Arial" w:cs="Arial"/>
          <w:lang w:val="en-US"/>
        </w:rPr>
        <w:t>In other words: i</w:t>
      </w:r>
      <w:r w:rsidR="00335A2B" w:rsidRPr="00CF3A46">
        <w:rPr>
          <w:rFonts w:ascii="Arial" w:hAnsi="Arial" w:cs="Arial"/>
          <w:lang w:val="en-US"/>
        </w:rPr>
        <w:t xml:space="preserve">buprofen </w:t>
      </w:r>
      <w:r w:rsidRPr="00CF3A46">
        <w:rPr>
          <w:rFonts w:ascii="Arial" w:hAnsi="Arial" w:cs="Arial"/>
          <w:lang w:val="en-US"/>
        </w:rPr>
        <w:t>caused side effects in about 1 in 100 people</w:t>
      </w:r>
      <w:r w:rsidR="00335A2B" w:rsidRPr="00CF3A46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 xml:space="preserve">This is equivalent to the </w:t>
      </w:r>
      <w:r w:rsidR="00335A2B" w:rsidRPr="00335A2B">
        <w:rPr>
          <w:rFonts w:ascii="Arial" w:hAnsi="Arial" w:cs="Arial"/>
          <w:lang w:val="en-US"/>
        </w:rPr>
        <w:lastRenderedPageBreak/>
        <w:t xml:space="preserve">orange </w:t>
      </w:r>
      <w:r>
        <w:rPr>
          <w:rFonts w:ascii="Arial" w:hAnsi="Arial" w:cs="Arial"/>
          <w:lang w:val="en-US"/>
        </w:rPr>
        <w:t>person in the following graphic</w:t>
      </w:r>
      <w:r w:rsidR="00335A2B" w:rsidRPr="00335A2B">
        <w:rPr>
          <w:rFonts w:ascii="Arial" w:hAnsi="Arial" w:cs="Arial"/>
          <w:lang w:val="en-US"/>
        </w:rPr>
        <w:t xml:space="preserve">. </w:t>
      </w:r>
      <w:r w:rsidR="00335A2B" w:rsidRPr="00372855">
        <w:rPr>
          <w:rFonts w:ascii="Arial" w:hAnsi="Arial" w:cs="Arial"/>
          <w:lang w:val="en-US"/>
        </w:rPr>
        <w:t xml:space="preserve">99 </w:t>
      </w:r>
      <w:r w:rsidR="00372855" w:rsidRPr="00372855">
        <w:rPr>
          <w:rFonts w:ascii="Arial" w:hAnsi="Arial" w:cs="Arial"/>
          <w:lang w:val="en-US"/>
        </w:rPr>
        <w:t>out of</w:t>
      </w:r>
      <w:r w:rsidR="00335A2B" w:rsidRPr="00372855">
        <w:rPr>
          <w:rFonts w:ascii="Arial" w:hAnsi="Arial" w:cs="Arial"/>
          <w:lang w:val="en-US"/>
        </w:rPr>
        <w:t xml:space="preserve"> 100 </w:t>
      </w:r>
      <w:r w:rsidR="00372855" w:rsidRPr="00372855">
        <w:rPr>
          <w:rFonts w:ascii="Arial" w:hAnsi="Arial" w:cs="Arial"/>
          <w:lang w:val="en-US"/>
        </w:rPr>
        <w:t>people did not have a side effect from taking ibuprofen</w:t>
      </w:r>
      <w:r w:rsidR="00335A2B" w:rsidRPr="00372855">
        <w:rPr>
          <w:rFonts w:ascii="Arial" w:hAnsi="Arial" w:cs="Arial"/>
          <w:lang w:val="en-US"/>
        </w:rPr>
        <w:t xml:space="preserve"> (</w:t>
      </w:r>
      <w:r w:rsidR="00372855">
        <w:rPr>
          <w:rFonts w:ascii="Arial" w:hAnsi="Arial" w:cs="Arial"/>
          <w:lang w:val="en-US"/>
        </w:rPr>
        <w:t>equaling the green persons in the graph</w:t>
      </w:r>
      <w:r w:rsidR="00335A2B" w:rsidRPr="00372855">
        <w:rPr>
          <w:rFonts w:ascii="Arial" w:hAnsi="Arial" w:cs="Arial"/>
          <w:lang w:val="en-US"/>
        </w:rPr>
        <w:t>):</w:t>
      </w:r>
    </w:p>
    <w:p w14:paraId="25B66E80" w14:textId="77777777" w:rsidR="00335A2B" w:rsidRPr="00372855" w:rsidRDefault="00335A2B" w:rsidP="00335A2B">
      <w:pPr>
        <w:spacing w:after="0" w:line="360" w:lineRule="auto"/>
        <w:jc w:val="both"/>
        <w:rPr>
          <w:rFonts w:ascii="Arial" w:hAnsi="Arial" w:cs="Arial"/>
          <w:sz w:val="4"/>
          <w:szCs w:val="4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72"/>
      </w:tblGrid>
      <w:tr w:rsidR="00335A2B" w:rsidRPr="00335A2B" w14:paraId="57EF1C83" w14:textId="77777777" w:rsidTr="000D1873">
        <w:tc>
          <w:tcPr>
            <w:tcW w:w="5172" w:type="dxa"/>
          </w:tcPr>
          <w:p w14:paraId="62B9D8B9" w14:textId="77777777" w:rsidR="00335A2B" w:rsidRPr="00335A2B" w:rsidRDefault="00335A2B" w:rsidP="000D187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A42C1D0" wp14:editId="6E123C66">
                  <wp:extent cx="146060" cy="288000"/>
                  <wp:effectExtent l="0" t="0" r="6350" b="0"/>
                  <wp:docPr id="2545" name="Grafik 25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CA40E5D" wp14:editId="4CC7E29F">
                  <wp:extent cx="146060" cy="288000"/>
                  <wp:effectExtent l="0" t="0" r="6350" b="0"/>
                  <wp:docPr id="2546" name="Grafik 25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B4DC9A0" wp14:editId="623CCD20">
                  <wp:extent cx="146060" cy="288000"/>
                  <wp:effectExtent l="0" t="0" r="6350" b="0"/>
                  <wp:docPr id="2547" name="Grafik 25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19621D6" wp14:editId="079CE716">
                  <wp:extent cx="146060" cy="288000"/>
                  <wp:effectExtent l="0" t="0" r="6350" b="0"/>
                  <wp:docPr id="2548" name="Grafik 25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959F064" wp14:editId="7A67E50C">
                  <wp:extent cx="146060" cy="288000"/>
                  <wp:effectExtent l="0" t="0" r="6350" b="0"/>
                  <wp:docPr id="2549" name="Grafik 25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ECAEA74" wp14:editId="49914FF6">
                  <wp:extent cx="146060" cy="288000"/>
                  <wp:effectExtent l="0" t="0" r="6350" b="0"/>
                  <wp:docPr id="2550" name="Grafik 25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6B578E4" wp14:editId="5AEBAB94">
                  <wp:extent cx="146060" cy="288000"/>
                  <wp:effectExtent l="0" t="0" r="6350" b="0"/>
                  <wp:docPr id="2551" name="Grafik 25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E22240F" wp14:editId="1ECE1E61">
                  <wp:extent cx="146060" cy="288000"/>
                  <wp:effectExtent l="0" t="0" r="6350" b="0"/>
                  <wp:docPr id="2552" name="Grafik 25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4703B4A" wp14:editId="409F6DBC">
                  <wp:extent cx="146060" cy="288000"/>
                  <wp:effectExtent l="0" t="0" r="6350" b="0"/>
                  <wp:docPr id="2553" name="Grafik 25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F4195B2" wp14:editId="5218A3AE">
                  <wp:extent cx="146060" cy="288000"/>
                  <wp:effectExtent l="0" t="0" r="6350" b="0"/>
                  <wp:docPr id="2554" name="Grafik 25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64C3822" wp14:editId="051235BD">
                  <wp:extent cx="146060" cy="288000"/>
                  <wp:effectExtent l="0" t="0" r="6350" b="0"/>
                  <wp:docPr id="2555" name="Grafik 25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6A44EC8" wp14:editId="086F0E33">
                  <wp:extent cx="146060" cy="288000"/>
                  <wp:effectExtent l="0" t="0" r="6350" b="0"/>
                  <wp:docPr id="2556" name="Grafik 25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7806F34" wp14:editId="0536EBF8">
                  <wp:extent cx="146060" cy="288000"/>
                  <wp:effectExtent l="0" t="0" r="6350" b="0"/>
                  <wp:docPr id="2557" name="Grafik 25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70746E9" wp14:editId="5D382CDD">
                  <wp:extent cx="146060" cy="288000"/>
                  <wp:effectExtent l="0" t="0" r="6350" b="0"/>
                  <wp:docPr id="2558" name="Grafik 25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F1DFA6B" wp14:editId="4C1CB66F">
                  <wp:extent cx="146060" cy="288000"/>
                  <wp:effectExtent l="0" t="0" r="6350" b="0"/>
                  <wp:docPr id="2559" name="Grafik 25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48F98D2" wp14:editId="13E65143">
                  <wp:extent cx="146060" cy="288000"/>
                  <wp:effectExtent l="0" t="0" r="6350" b="0"/>
                  <wp:docPr id="2560" name="Grafik 25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5C827D3" wp14:editId="6AAC6AC5">
                  <wp:extent cx="146060" cy="288000"/>
                  <wp:effectExtent l="0" t="0" r="6350" b="0"/>
                  <wp:docPr id="2561" name="Grafik 25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388EC58" wp14:editId="66DFD192">
                  <wp:extent cx="146060" cy="288000"/>
                  <wp:effectExtent l="0" t="0" r="6350" b="0"/>
                  <wp:docPr id="2562" name="Grafik 25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377B391" wp14:editId="1230A03D">
                  <wp:extent cx="146060" cy="288000"/>
                  <wp:effectExtent l="0" t="0" r="6350" b="0"/>
                  <wp:docPr id="2563" name="Grafik 25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E80007A" wp14:editId="3F9F2AA0">
                  <wp:extent cx="146060" cy="288000"/>
                  <wp:effectExtent l="0" t="0" r="6350" b="0"/>
                  <wp:docPr id="2564" name="Grafik 25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EBC2234" w14:textId="77777777" w:rsidR="00335A2B" w:rsidRPr="00335A2B" w:rsidRDefault="00335A2B" w:rsidP="000D187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83321F4" wp14:editId="3CAA61B6">
                  <wp:extent cx="146060" cy="288000"/>
                  <wp:effectExtent l="0" t="0" r="6350" b="0"/>
                  <wp:docPr id="2565" name="Grafik 25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F735550" wp14:editId="369CC1DE">
                  <wp:extent cx="146060" cy="288000"/>
                  <wp:effectExtent l="0" t="0" r="6350" b="0"/>
                  <wp:docPr id="2566" name="Grafik 25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6C63964" wp14:editId="6D947FB3">
                  <wp:extent cx="146060" cy="288000"/>
                  <wp:effectExtent l="0" t="0" r="6350" b="0"/>
                  <wp:docPr id="2567" name="Grafik 25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4F3F614" wp14:editId="4E344770">
                  <wp:extent cx="146060" cy="288000"/>
                  <wp:effectExtent l="0" t="0" r="6350" b="0"/>
                  <wp:docPr id="2568" name="Grafik 25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6A57C5D" wp14:editId="55A0CC1B">
                  <wp:extent cx="146060" cy="288000"/>
                  <wp:effectExtent l="0" t="0" r="6350" b="0"/>
                  <wp:docPr id="2569" name="Grafik 25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4C31D39" wp14:editId="1C44DF63">
                  <wp:extent cx="146060" cy="288000"/>
                  <wp:effectExtent l="0" t="0" r="6350" b="0"/>
                  <wp:docPr id="2570" name="Grafik 25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93A9DFA" wp14:editId="78CB3E75">
                  <wp:extent cx="146060" cy="288000"/>
                  <wp:effectExtent l="0" t="0" r="6350" b="0"/>
                  <wp:docPr id="2571" name="Grafik 25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8280903" wp14:editId="22EE9155">
                  <wp:extent cx="146060" cy="288000"/>
                  <wp:effectExtent l="0" t="0" r="6350" b="0"/>
                  <wp:docPr id="2572" name="Grafik 25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54A2A2B" wp14:editId="7940879D">
                  <wp:extent cx="146060" cy="288000"/>
                  <wp:effectExtent l="0" t="0" r="6350" b="0"/>
                  <wp:docPr id="2573" name="Grafik 25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B9F83A1" wp14:editId="7189790C">
                  <wp:extent cx="146060" cy="288000"/>
                  <wp:effectExtent l="0" t="0" r="6350" b="0"/>
                  <wp:docPr id="2574" name="Grafik 25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1F5BF17" wp14:editId="0BB0A768">
                  <wp:extent cx="146060" cy="288000"/>
                  <wp:effectExtent l="0" t="0" r="6350" b="0"/>
                  <wp:docPr id="2575" name="Grafik 25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312F04A" wp14:editId="58990080">
                  <wp:extent cx="146060" cy="288000"/>
                  <wp:effectExtent l="0" t="0" r="6350" b="0"/>
                  <wp:docPr id="2576" name="Grafik 25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0B5227E" wp14:editId="3FF8F625">
                  <wp:extent cx="146060" cy="288000"/>
                  <wp:effectExtent l="0" t="0" r="6350" b="0"/>
                  <wp:docPr id="2577" name="Grafik 25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D07B006" wp14:editId="3AF8BF88">
                  <wp:extent cx="146060" cy="288000"/>
                  <wp:effectExtent l="0" t="0" r="6350" b="0"/>
                  <wp:docPr id="2578" name="Grafik 25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3D886B7" wp14:editId="54B5112A">
                  <wp:extent cx="146060" cy="288000"/>
                  <wp:effectExtent l="0" t="0" r="6350" b="0"/>
                  <wp:docPr id="2579" name="Grafik 25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1606DAC" wp14:editId="2B5C2B2A">
                  <wp:extent cx="146060" cy="288000"/>
                  <wp:effectExtent l="0" t="0" r="6350" b="0"/>
                  <wp:docPr id="2580" name="Grafik 25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9F0AF45" wp14:editId="7180A8B4">
                  <wp:extent cx="146060" cy="288000"/>
                  <wp:effectExtent l="0" t="0" r="6350" b="0"/>
                  <wp:docPr id="2581" name="Grafik 25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FD4FBE5" wp14:editId="58D07FCB">
                  <wp:extent cx="146060" cy="288000"/>
                  <wp:effectExtent l="0" t="0" r="6350" b="0"/>
                  <wp:docPr id="2582" name="Grafik 25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1C37579" wp14:editId="527E7DEB">
                  <wp:extent cx="146060" cy="288000"/>
                  <wp:effectExtent l="0" t="0" r="6350" b="0"/>
                  <wp:docPr id="2583" name="Grafik 25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9B18DD7" wp14:editId="0B9B5969">
                  <wp:extent cx="146060" cy="288000"/>
                  <wp:effectExtent l="0" t="0" r="6350" b="0"/>
                  <wp:docPr id="2584" name="Grafik 25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278D511" w14:textId="77777777" w:rsidR="00335A2B" w:rsidRPr="00335A2B" w:rsidRDefault="00335A2B" w:rsidP="000D187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1C1BEA0" wp14:editId="60BAE3C7">
                  <wp:extent cx="146060" cy="288000"/>
                  <wp:effectExtent l="0" t="0" r="6350" b="0"/>
                  <wp:docPr id="2585" name="Grafik 25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CC13975" wp14:editId="1BC63A7D">
                  <wp:extent cx="146060" cy="288000"/>
                  <wp:effectExtent l="0" t="0" r="6350" b="0"/>
                  <wp:docPr id="2586" name="Grafik 25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EBE7FFD" wp14:editId="0D40D7B1">
                  <wp:extent cx="146060" cy="288000"/>
                  <wp:effectExtent l="0" t="0" r="6350" b="0"/>
                  <wp:docPr id="2587" name="Grafik 25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B9F5F6B" wp14:editId="7C1C5599">
                  <wp:extent cx="146060" cy="288000"/>
                  <wp:effectExtent l="0" t="0" r="6350" b="0"/>
                  <wp:docPr id="2588" name="Grafik 25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60CC498" wp14:editId="12DED85C">
                  <wp:extent cx="146060" cy="288000"/>
                  <wp:effectExtent l="0" t="0" r="6350" b="0"/>
                  <wp:docPr id="2589" name="Grafik 25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A1EEC6F" wp14:editId="5F611BD7">
                  <wp:extent cx="146060" cy="288000"/>
                  <wp:effectExtent l="0" t="0" r="6350" b="0"/>
                  <wp:docPr id="2590" name="Grafik 25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B75E5D1" wp14:editId="64FE4D2E">
                  <wp:extent cx="146060" cy="288000"/>
                  <wp:effectExtent l="0" t="0" r="6350" b="0"/>
                  <wp:docPr id="2591" name="Grafik 25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AE3B7C7" wp14:editId="5D0E0D81">
                  <wp:extent cx="146060" cy="288000"/>
                  <wp:effectExtent l="0" t="0" r="6350" b="0"/>
                  <wp:docPr id="2592" name="Grafik 25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F290140" wp14:editId="6321E9F6">
                  <wp:extent cx="146060" cy="288000"/>
                  <wp:effectExtent l="0" t="0" r="6350" b="0"/>
                  <wp:docPr id="2593" name="Grafik 25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71969FF" wp14:editId="15041722">
                  <wp:extent cx="146060" cy="288000"/>
                  <wp:effectExtent l="0" t="0" r="6350" b="0"/>
                  <wp:docPr id="2594" name="Grafik 25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8F82F5E" wp14:editId="443E15F2">
                  <wp:extent cx="146060" cy="288000"/>
                  <wp:effectExtent l="0" t="0" r="6350" b="0"/>
                  <wp:docPr id="2595" name="Grafik 25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CDCB4DD" wp14:editId="5A1354DB">
                  <wp:extent cx="146060" cy="288000"/>
                  <wp:effectExtent l="0" t="0" r="6350" b="0"/>
                  <wp:docPr id="2596" name="Grafik 25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2AB35D8" wp14:editId="6D3D629A">
                  <wp:extent cx="146060" cy="288000"/>
                  <wp:effectExtent l="0" t="0" r="6350" b="0"/>
                  <wp:docPr id="2597" name="Grafik 25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6FCA48E" wp14:editId="0541CA1C">
                  <wp:extent cx="146060" cy="288000"/>
                  <wp:effectExtent l="0" t="0" r="6350" b="0"/>
                  <wp:docPr id="2598" name="Grafik 25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7F34493" wp14:editId="5A9AA247">
                  <wp:extent cx="146060" cy="288000"/>
                  <wp:effectExtent l="0" t="0" r="6350" b="0"/>
                  <wp:docPr id="2599" name="Grafik 25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95066B0" wp14:editId="1C807988">
                  <wp:extent cx="146060" cy="288000"/>
                  <wp:effectExtent l="0" t="0" r="6350" b="0"/>
                  <wp:docPr id="2600" name="Grafik 26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7C3192C" wp14:editId="62A95A64">
                  <wp:extent cx="146060" cy="288000"/>
                  <wp:effectExtent l="0" t="0" r="6350" b="0"/>
                  <wp:docPr id="2601" name="Grafik 26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5FD8B04" wp14:editId="3ACAE661">
                  <wp:extent cx="146060" cy="288000"/>
                  <wp:effectExtent l="0" t="0" r="6350" b="0"/>
                  <wp:docPr id="2602" name="Grafik 26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4F4ED7C" wp14:editId="13476426">
                  <wp:extent cx="146060" cy="288000"/>
                  <wp:effectExtent l="0" t="0" r="6350" b="0"/>
                  <wp:docPr id="2603" name="Grafik 26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4D9BED3" wp14:editId="207A8743">
                  <wp:extent cx="146060" cy="288000"/>
                  <wp:effectExtent l="0" t="0" r="6350" b="0"/>
                  <wp:docPr id="2604" name="Grafik 26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092E583" w14:textId="77777777" w:rsidR="00335A2B" w:rsidRPr="00335A2B" w:rsidRDefault="00335A2B" w:rsidP="000D187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7A3CA51" wp14:editId="01954904">
                  <wp:extent cx="146060" cy="288000"/>
                  <wp:effectExtent l="0" t="0" r="6350" b="0"/>
                  <wp:docPr id="2605" name="Grafik 26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71ECBC9" wp14:editId="537CB3BD">
                  <wp:extent cx="146060" cy="288000"/>
                  <wp:effectExtent l="0" t="0" r="6350" b="0"/>
                  <wp:docPr id="2606" name="Grafik 26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208372B" wp14:editId="403960D6">
                  <wp:extent cx="146060" cy="288000"/>
                  <wp:effectExtent l="0" t="0" r="6350" b="0"/>
                  <wp:docPr id="2607" name="Grafik 26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444C117" wp14:editId="0CB076E9">
                  <wp:extent cx="146060" cy="288000"/>
                  <wp:effectExtent l="0" t="0" r="6350" b="0"/>
                  <wp:docPr id="2608" name="Grafik 26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8CE7D51" wp14:editId="54AA80DD">
                  <wp:extent cx="146060" cy="288000"/>
                  <wp:effectExtent l="0" t="0" r="6350" b="0"/>
                  <wp:docPr id="2609" name="Grafik 26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C1E8277" wp14:editId="297FE374">
                  <wp:extent cx="146060" cy="288000"/>
                  <wp:effectExtent l="0" t="0" r="6350" b="0"/>
                  <wp:docPr id="2610" name="Grafik 26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A4592E9" wp14:editId="4A21D035">
                  <wp:extent cx="146060" cy="288000"/>
                  <wp:effectExtent l="0" t="0" r="6350" b="0"/>
                  <wp:docPr id="2611" name="Grafik 26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E3D59BF" wp14:editId="62A8BBB7">
                  <wp:extent cx="146060" cy="288000"/>
                  <wp:effectExtent l="0" t="0" r="6350" b="0"/>
                  <wp:docPr id="2612" name="Grafik 26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E3658AF" wp14:editId="05F51F6C">
                  <wp:extent cx="146060" cy="288000"/>
                  <wp:effectExtent l="0" t="0" r="6350" b="0"/>
                  <wp:docPr id="2613" name="Grafik 26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7C330CD" wp14:editId="0633F5A7">
                  <wp:extent cx="146060" cy="288000"/>
                  <wp:effectExtent l="0" t="0" r="6350" b="0"/>
                  <wp:docPr id="2614" name="Grafik 26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263BE98" wp14:editId="1793862B">
                  <wp:extent cx="146060" cy="288000"/>
                  <wp:effectExtent l="0" t="0" r="6350" b="0"/>
                  <wp:docPr id="2615" name="Grafik 26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18ED4E6" wp14:editId="2F8A34A7">
                  <wp:extent cx="146060" cy="288000"/>
                  <wp:effectExtent l="0" t="0" r="6350" b="0"/>
                  <wp:docPr id="2616" name="Grafik 26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412ADE0" wp14:editId="3BA567F5">
                  <wp:extent cx="146060" cy="288000"/>
                  <wp:effectExtent l="0" t="0" r="6350" b="0"/>
                  <wp:docPr id="2617" name="Grafik 26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391E5F7" wp14:editId="1F3004E8">
                  <wp:extent cx="146060" cy="288000"/>
                  <wp:effectExtent l="0" t="0" r="6350" b="0"/>
                  <wp:docPr id="2618" name="Grafik 26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038F966" wp14:editId="74C46B9C">
                  <wp:extent cx="146060" cy="288000"/>
                  <wp:effectExtent l="0" t="0" r="6350" b="0"/>
                  <wp:docPr id="2619" name="Grafik 26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E612A4C" wp14:editId="60A06B5E">
                  <wp:extent cx="146060" cy="288000"/>
                  <wp:effectExtent l="0" t="0" r="6350" b="0"/>
                  <wp:docPr id="2620" name="Grafik 26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543D31D" wp14:editId="1606AA79">
                  <wp:extent cx="146060" cy="288000"/>
                  <wp:effectExtent l="0" t="0" r="6350" b="0"/>
                  <wp:docPr id="2621" name="Grafik 26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8C69A82" wp14:editId="162229B2">
                  <wp:extent cx="146060" cy="288000"/>
                  <wp:effectExtent l="0" t="0" r="6350" b="0"/>
                  <wp:docPr id="2622" name="Grafik 26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7A65B8B" wp14:editId="0412C116">
                  <wp:extent cx="146060" cy="288000"/>
                  <wp:effectExtent l="0" t="0" r="6350" b="0"/>
                  <wp:docPr id="2623" name="Grafik 26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E861772" wp14:editId="593E61EE">
                  <wp:extent cx="146060" cy="288000"/>
                  <wp:effectExtent l="0" t="0" r="6350" b="0"/>
                  <wp:docPr id="2624" name="Grafik 26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E7BA17E" w14:textId="77777777" w:rsidR="00335A2B" w:rsidRPr="00335A2B" w:rsidRDefault="00335A2B" w:rsidP="000D187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93FC86B" wp14:editId="2EF88C5C">
                  <wp:extent cx="146060" cy="288000"/>
                  <wp:effectExtent l="0" t="0" r="6350" b="0"/>
                  <wp:docPr id="2625" name="Grafik 26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02D76F2" wp14:editId="3B38ED5E">
                  <wp:extent cx="146060" cy="288000"/>
                  <wp:effectExtent l="0" t="0" r="6350" b="0"/>
                  <wp:docPr id="2626" name="Grafik 26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1F7059E" wp14:editId="4C9F4967">
                  <wp:extent cx="146060" cy="288000"/>
                  <wp:effectExtent l="0" t="0" r="6350" b="0"/>
                  <wp:docPr id="2627" name="Grafik 26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5CFC771" wp14:editId="5F22F76A">
                  <wp:extent cx="146060" cy="288000"/>
                  <wp:effectExtent l="0" t="0" r="6350" b="0"/>
                  <wp:docPr id="2628" name="Grafik 26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B7A94A4" wp14:editId="08A55071">
                  <wp:extent cx="146060" cy="288000"/>
                  <wp:effectExtent l="0" t="0" r="6350" b="0"/>
                  <wp:docPr id="2629" name="Grafik 26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90BB200" wp14:editId="60B8979E">
                  <wp:extent cx="146060" cy="288000"/>
                  <wp:effectExtent l="0" t="0" r="6350" b="0"/>
                  <wp:docPr id="2630" name="Grafik 26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49D7EA3" wp14:editId="490FFED1">
                  <wp:extent cx="146060" cy="288000"/>
                  <wp:effectExtent l="0" t="0" r="6350" b="0"/>
                  <wp:docPr id="2631" name="Grafik 26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5AF7C55" wp14:editId="38418BA4">
                  <wp:extent cx="146060" cy="288000"/>
                  <wp:effectExtent l="0" t="0" r="6350" b="0"/>
                  <wp:docPr id="2632" name="Grafik 26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596E659" wp14:editId="490FC105">
                  <wp:extent cx="146060" cy="288000"/>
                  <wp:effectExtent l="0" t="0" r="6350" b="0"/>
                  <wp:docPr id="2633" name="Grafik 26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C6CAABD" wp14:editId="6FDF1143">
                  <wp:extent cx="146060" cy="288000"/>
                  <wp:effectExtent l="0" t="0" r="6350" b="0"/>
                  <wp:docPr id="2634" name="Grafik 26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BA63A3D" wp14:editId="13151C97">
                  <wp:extent cx="146060" cy="288000"/>
                  <wp:effectExtent l="0" t="0" r="6350" b="0"/>
                  <wp:docPr id="2635" name="Grafik 26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BF68BF2" wp14:editId="2C639A82">
                  <wp:extent cx="146060" cy="288000"/>
                  <wp:effectExtent l="0" t="0" r="6350" b="0"/>
                  <wp:docPr id="2636" name="Grafik 26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42B2DAB" wp14:editId="0783B4B1">
                  <wp:extent cx="146060" cy="288000"/>
                  <wp:effectExtent l="0" t="0" r="6350" b="0"/>
                  <wp:docPr id="2637" name="Grafik 26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2B7AD49" wp14:editId="3B7FB232">
                  <wp:extent cx="146060" cy="288000"/>
                  <wp:effectExtent l="0" t="0" r="6350" b="0"/>
                  <wp:docPr id="2638" name="Grafik 26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CE3F87D" wp14:editId="40C0A276">
                  <wp:extent cx="146060" cy="288000"/>
                  <wp:effectExtent l="0" t="0" r="6350" b="0"/>
                  <wp:docPr id="2639" name="Grafik 26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925548C" wp14:editId="682943DE">
                  <wp:extent cx="146060" cy="288000"/>
                  <wp:effectExtent l="0" t="0" r="6350" b="0"/>
                  <wp:docPr id="2640" name="Grafik 26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21D80A8" wp14:editId="10DD5AD1">
                  <wp:extent cx="146060" cy="288000"/>
                  <wp:effectExtent l="0" t="0" r="6350" b="0"/>
                  <wp:docPr id="2641" name="Grafik 26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6F1B6BB" wp14:editId="51FBDD41">
                  <wp:extent cx="146060" cy="288000"/>
                  <wp:effectExtent l="0" t="0" r="6350" b="0"/>
                  <wp:docPr id="2642" name="Grafik 26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663DEBB" wp14:editId="006476CB">
                  <wp:extent cx="146060" cy="288000"/>
                  <wp:effectExtent l="0" t="0" r="6350" b="0"/>
                  <wp:docPr id="2643" name="Grafik 26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92DE878" wp14:editId="613C0934">
                  <wp:extent cx="146057" cy="288000"/>
                  <wp:effectExtent l="0" t="0" r="6350" b="0"/>
                  <wp:docPr id="2644" name="Grafik 26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range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B25C135" w14:textId="77777777" w:rsidR="00335A2B" w:rsidRPr="00335A2B" w:rsidRDefault="00335A2B" w:rsidP="00335A2B">
      <w:pPr>
        <w:spacing w:line="360" w:lineRule="auto"/>
        <w:jc w:val="both"/>
        <w:rPr>
          <w:rFonts w:ascii="Arial" w:hAnsi="Arial" w:cs="Arial"/>
          <w:lang w:val="en-US"/>
        </w:rPr>
      </w:pPr>
    </w:p>
    <w:p w14:paraId="4271CC25" w14:textId="7AEFF691" w:rsidR="00335A2B" w:rsidRPr="00EF2273" w:rsidRDefault="00EF2273" w:rsidP="00335A2B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EF2273">
        <w:rPr>
          <w:rFonts w:ascii="Arial" w:hAnsi="Arial" w:cs="Arial"/>
          <w:lang w:val="en-US"/>
        </w:rPr>
        <w:t>The most frequently reported side effects were</w:t>
      </w:r>
      <w:r w:rsidR="00335A2B" w:rsidRPr="00EF2273">
        <w:rPr>
          <w:rFonts w:ascii="Arial" w:hAnsi="Arial" w:cs="Arial"/>
          <w:lang w:val="en-US"/>
        </w:rPr>
        <w:t>:</w:t>
      </w:r>
    </w:p>
    <w:p w14:paraId="22B182A2" w14:textId="07A9E713" w:rsidR="00335A2B" w:rsidRPr="00EF2273" w:rsidRDefault="00EF2273" w:rsidP="00335A2B">
      <w:pPr>
        <w:pStyle w:val="ListParagraph"/>
        <w:numPr>
          <w:ilvl w:val="0"/>
          <w:numId w:val="17"/>
        </w:numPr>
        <w:spacing w:after="0" w:line="360" w:lineRule="auto"/>
        <w:rPr>
          <w:rFonts w:ascii="Arial" w:hAnsi="Arial" w:cs="Arial"/>
          <w:lang w:val="en-US"/>
        </w:rPr>
      </w:pPr>
      <w:r w:rsidRPr="00EF2273">
        <w:rPr>
          <w:rFonts w:ascii="Arial" w:hAnsi="Arial" w:cs="Arial"/>
          <w:lang w:val="en-US"/>
        </w:rPr>
        <w:t>Stomach and bowel discomforts</w:t>
      </w:r>
      <w:r w:rsidR="00335A2B" w:rsidRPr="00EF2273">
        <w:rPr>
          <w:rFonts w:ascii="Arial" w:hAnsi="Arial" w:cs="Arial"/>
          <w:lang w:val="en-US"/>
        </w:rPr>
        <w:t xml:space="preserve"> </w:t>
      </w:r>
      <w:r w:rsidRPr="00EF2273">
        <w:rPr>
          <w:rFonts w:ascii="Arial" w:hAnsi="Arial" w:cs="Arial"/>
          <w:lang w:val="en-US"/>
        </w:rPr>
        <w:t>such as stomach ache</w:t>
      </w:r>
      <w:r w:rsidR="00335A2B" w:rsidRPr="00EF2273">
        <w:rPr>
          <w:rFonts w:ascii="Arial" w:hAnsi="Arial" w:cs="Arial"/>
          <w:lang w:val="en-US"/>
        </w:rPr>
        <w:t xml:space="preserve">, </w:t>
      </w:r>
      <w:r w:rsidRPr="00EF2273">
        <w:rPr>
          <w:rFonts w:ascii="Arial" w:hAnsi="Arial" w:cs="Arial"/>
          <w:lang w:val="en-US"/>
        </w:rPr>
        <w:t>heartburn</w:t>
      </w:r>
      <w:r w:rsidR="00335A2B" w:rsidRPr="00EF2273">
        <w:rPr>
          <w:rFonts w:ascii="Arial" w:hAnsi="Arial" w:cs="Arial"/>
          <w:lang w:val="en-US"/>
        </w:rPr>
        <w:t xml:space="preserve">, </w:t>
      </w:r>
      <w:r w:rsidRPr="00EF2273">
        <w:rPr>
          <w:rFonts w:ascii="Arial" w:hAnsi="Arial" w:cs="Arial"/>
          <w:lang w:val="en-US"/>
        </w:rPr>
        <w:t>nausea</w:t>
      </w:r>
      <w:r w:rsidR="00335A2B" w:rsidRPr="00EF2273">
        <w:rPr>
          <w:rFonts w:ascii="Arial" w:hAnsi="Arial" w:cs="Arial"/>
          <w:lang w:val="en-US"/>
        </w:rPr>
        <w:t xml:space="preserve">, </w:t>
      </w:r>
      <w:r w:rsidRPr="00EF2273">
        <w:rPr>
          <w:rFonts w:ascii="Arial" w:hAnsi="Arial" w:cs="Arial"/>
          <w:lang w:val="en-US"/>
        </w:rPr>
        <w:t>being sick</w:t>
      </w:r>
      <w:r w:rsidR="00335A2B" w:rsidRPr="00EF2273">
        <w:rPr>
          <w:rFonts w:ascii="Arial" w:hAnsi="Arial" w:cs="Arial"/>
          <w:lang w:val="en-US"/>
        </w:rPr>
        <w:t xml:space="preserve">, </w:t>
      </w:r>
      <w:r w:rsidR="008D2340" w:rsidRPr="00EF2273">
        <w:rPr>
          <w:rFonts w:ascii="Arial" w:hAnsi="Arial" w:cs="Arial"/>
          <w:lang w:val="en-US"/>
        </w:rPr>
        <w:t>diarrhea</w:t>
      </w:r>
      <w:r w:rsidR="00335A2B" w:rsidRPr="00EF2273">
        <w:rPr>
          <w:rFonts w:ascii="Arial" w:hAnsi="Arial" w:cs="Arial"/>
          <w:lang w:val="en-US"/>
        </w:rPr>
        <w:t xml:space="preserve">, </w:t>
      </w:r>
      <w:r w:rsidRPr="00EF2273">
        <w:rPr>
          <w:rFonts w:ascii="Arial" w:hAnsi="Arial" w:cs="Arial"/>
          <w:lang w:val="en-US"/>
        </w:rPr>
        <w:t xml:space="preserve">flatulence </w:t>
      </w:r>
      <w:r>
        <w:rPr>
          <w:rFonts w:ascii="Arial" w:hAnsi="Arial" w:cs="Arial"/>
          <w:lang w:val="en-US"/>
        </w:rPr>
        <w:t>or constipation</w:t>
      </w:r>
      <w:r w:rsidR="00335A2B" w:rsidRPr="00EF2273">
        <w:rPr>
          <w:rFonts w:ascii="Arial" w:hAnsi="Arial" w:cs="Arial"/>
          <w:lang w:val="en-US"/>
        </w:rPr>
        <w:t xml:space="preserve"> </w:t>
      </w:r>
    </w:p>
    <w:p w14:paraId="0EED3681" w14:textId="0E7CF341" w:rsidR="00335A2B" w:rsidRPr="00B40637" w:rsidRDefault="0081243C" w:rsidP="00335A2B">
      <w:pPr>
        <w:pStyle w:val="ListParagraph"/>
        <w:numPr>
          <w:ilvl w:val="0"/>
          <w:numId w:val="17"/>
        </w:numPr>
        <w:spacing w:after="0" w:line="360" w:lineRule="auto"/>
        <w:rPr>
          <w:rFonts w:ascii="Arial" w:hAnsi="Arial" w:cs="Arial"/>
          <w:lang w:val="en-US"/>
        </w:rPr>
      </w:pPr>
      <w:r w:rsidRPr="00B40637">
        <w:rPr>
          <w:rFonts w:ascii="Arial" w:hAnsi="Arial" w:cs="Arial"/>
          <w:lang w:val="en-US"/>
        </w:rPr>
        <w:t xml:space="preserve">Problems with the central nervous system such as </w:t>
      </w:r>
      <w:r w:rsidR="00B40637" w:rsidRPr="00B40637">
        <w:rPr>
          <w:rFonts w:ascii="Arial" w:hAnsi="Arial" w:cs="Arial"/>
          <w:lang w:val="en-US"/>
        </w:rPr>
        <w:t xml:space="preserve">headache, dizziness, </w:t>
      </w:r>
      <w:r w:rsidR="008D2340" w:rsidRPr="00B40637">
        <w:rPr>
          <w:rFonts w:ascii="Arial" w:hAnsi="Arial" w:cs="Arial"/>
          <w:lang w:val="en-US"/>
        </w:rPr>
        <w:t>sleeplessness</w:t>
      </w:r>
      <w:r w:rsidR="00B40637">
        <w:rPr>
          <w:rFonts w:ascii="Arial" w:hAnsi="Arial" w:cs="Arial"/>
          <w:lang w:val="en-US"/>
        </w:rPr>
        <w:t>, irritability</w:t>
      </w:r>
      <w:r w:rsidR="00B40637" w:rsidRPr="00B40637">
        <w:rPr>
          <w:rFonts w:ascii="Arial" w:hAnsi="Arial" w:cs="Arial"/>
          <w:lang w:val="en-US"/>
        </w:rPr>
        <w:t xml:space="preserve"> or tiredness</w:t>
      </w:r>
    </w:p>
    <w:p w14:paraId="3D50A870" w14:textId="77777777" w:rsidR="00335A2B" w:rsidRPr="00B40637" w:rsidRDefault="00335A2B" w:rsidP="00335A2B">
      <w:pPr>
        <w:spacing w:line="360" w:lineRule="auto"/>
        <w:jc w:val="both"/>
        <w:rPr>
          <w:rFonts w:ascii="Arial" w:hAnsi="Arial" w:cs="Arial"/>
          <w:b/>
          <w:sz w:val="26"/>
          <w:szCs w:val="26"/>
          <w:lang w:val="en-US"/>
        </w:rPr>
      </w:pPr>
    </w:p>
    <w:p w14:paraId="5A5AA5A8" w14:textId="59C9193F" w:rsidR="00335A2B" w:rsidRPr="00335A2B" w:rsidRDefault="00C417F3" w:rsidP="00335A2B">
      <w:pPr>
        <w:spacing w:line="360" w:lineRule="auto"/>
        <w:jc w:val="both"/>
        <w:rPr>
          <w:rFonts w:ascii="Arial" w:hAnsi="Arial" w:cs="Arial"/>
          <w:b/>
          <w:sz w:val="26"/>
          <w:szCs w:val="26"/>
          <w:lang w:val="en-US"/>
        </w:rPr>
      </w:pPr>
      <w:r>
        <w:rPr>
          <w:rFonts w:ascii="Arial" w:hAnsi="Arial" w:cs="Arial"/>
          <w:b/>
          <w:sz w:val="26"/>
          <w:szCs w:val="26"/>
          <w:lang w:val="en-US"/>
        </w:rPr>
        <w:t>Gastrointestinal condi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72"/>
      </w:tblGrid>
      <w:tr w:rsidR="00335A2B" w:rsidRPr="00335A2B" w14:paraId="151F5535" w14:textId="77777777" w:rsidTr="000D1873">
        <w:tc>
          <w:tcPr>
            <w:tcW w:w="5172" w:type="dxa"/>
          </w:tcPr>
          <w:p w14:paraId="6291F71F" w14:textId="77777777" w:rsidR="00335A2B" w:rsidRPr="00335A2B" w:rsidRDefault="00335A2B" w:rsidP="000D187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739EE4D" wp14:editId="6477D4B7">
                  <wp:extent cx="146060" cy="288000"/>
                  <wp:effectExtent l="0" t="0" r="6350" b="0"/>
                  <wp:docPr id="2645" name="Grafik 26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4285B07" wp14:editId="7B39009E">
                  <wp:extent cx="146060" cy="288000"/>
                  <wp:effectExtent l="0" t="0" r="6350" b="0"/>
                  <wp:docPr id="2646" name="Grafik 26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4D9AEE0" wp14:editId="3E169C6B">
                  <wp:extent cx="146060" cy="288000"/>
                  <wp:effectExtent l="0" t="0" r="6350" b="0"/>
                  <wp:docPr id="2647" name="Grafik 26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47B94EF" wp14:editId="140D430F">
                  <wp:extent cx="146060" cy="288000"/>
                  <wp:effectExtent l="0" t="0" r="6350" b="0"/>
                  <wp:docPr id="2648" name="Grafik 26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BD24CB2" wp14:editId="2DD535FC">
                  <wp:extent cx="146060" cy="288000"/>
                  <wp:effectExtent l="0" t="0" r="6350" b="0"/>
                  <wp:docPr id="2649" name="Grafik 26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784DEE9" wp14:editId="6F686CBB">
                  <wp:extent cx="146060" cy="288000"/>
                  <wp:effectExtent l="0" t="0" r="6350" b="0"/>
                  <wp:docPr id="2650" name="Grafik 26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42024D8" wp14:editId="30321CF4">
                  <wp:extent cx="146060" cy="288000"/>
                  <wp:effectExtent l="0" t="0" r="6350" b="0"/>
                  <wp:docPr id="2651" name="Grafik 26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D8D961C" wp14:editId="0BC45F01">
                  <wp:extent cx="146060" cy="288000"/>
                  <wp:effectExtent l="0" t="0" r="6350" b="0"/>
                  <wp:docPr id="2652" name="Grafik 26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77D7100" wp14:editId="7264B2FC">
                  <wp:extent cx="146060" cy="288000"/>
                  <wp:effectExtent l="0" t="0" r="6350" b="0"/>
                  <wp:docPr id="2653" name="Grafik 26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C337146" wp14:editId="7C8D4A7D">
                  <wp:extent cx="146060" cy="288000"/>
                  <wp:effectExtent l="0" t="0" r="6350" b="0"/>
                  <wp:docPr id="2654" name="Grafik 26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36FA93A" wp14:editId="7DBBEDCF">
                  <wp:extent cx="146060" cy="288000"/>
                  <wp:effectExtent l="0" t="0" r="6350" b="0"/>
                  <wp:docPr id="2655" name="Grafik 26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D9F12F0" wp14:editId="4AA65B07">
                  <wp:extent cx="146060" cy="288000"/>
                  <wp:effectExtent l="0" t="0" r="6350" b="0"/>
                  <wp:docPr id="2656" name="Grafik 26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AFEED36" wp14:editId="50DF305F">
                  <wp:extent cx="146060" cy="288000"/>
                  <wp:effectExtent l="0" t="0" r="6350" b="0"/>
                  <wp:docPr id="2657" name="Grafik 26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D4F7AD0" wp14:editId="0D275049">
                  <wp:extent cx="146060" cy="288000"/>
                  <wp:effectExtent l="0" t="0" r="6350" b="0"/>
                  <wp:docPr id="2658" name="Grafik 26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83FC860" wp14:editId="01F6EC23">
                  <wp:extent cx="146060" cy="288000"/>
                  <wp:effectExtent l="0" t="0" r="6350" b="0"/>
                  <wp:docPr id="2659" name="Grafik 26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8CDA559" wp14:editId="044D2EBD">
                  <wp:extent cx="146060" cy="288000"/>
                  <wp:effectExtent l="0" t="0" r="6350" b="0"/>
                  <wp:docPr id="2660" name="Grafik 26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006C654" wp14:editId="3EF34ACC">
                  <wp:extent cx="146060" cy="288000"/>
                  <wp:effectExtent l="0" t="0" r="6350" b="0"/>
                  <wp:docPr id="2661" name="Grafik 26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6895C7D" wp14:editId="2EADDBDD">
                  <wp:extent cx="146060" cy="288000"/>
                  <wp:effectExtent l="0" t="0" r="6350" b="0"/>
                  <wp:docPr id="2662" name="Grafik 26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ED86674" wp14:editId="2EDF60AF">
                  <wp:extent cx="146060" cy="288000"/>
                  <wp:effectExtent l="0" t="0" r="6350" b="0"/>
                  <wp:docPr id="2663" name="Grafik 26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A8CECAB" wp14:editId="1B6046D2">
                  <wp:extent cx="146060" cy="288000"/>
                  <wp:effectExtent l="0" t="0" r="6350" b="0"/>
                  <wp:docPr id="2664" name="Grafik 266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4C238FB" w14:textId="77777777" w:rsidR="00335A2B" w:rsidRPr="00335A2B" w:rsidRDefault="00335A2B" w:rsidP="000D187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789B2F1" wp14:editId="58A29A6C">
                  <wp:extent cx="146060" cy="288000"/>
                  <wp:effectExtent l="0" t="0" r="6350" b="0"/>
                  <wp:docPr id="2665" name="Grafik 266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10AF706" wp14:editId="4CB3A08F">
                  <wp:extent cx="146060" cy="288000"/>
                  <wp:effectExtent l="0" t="0" r="6350" b="0"/>
                  <wp:docPr id="2666" name="Grafik 266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2235FB3" wp14:editId="421B1006">
                  <wp:extent cx="146060" cy="288000"/>
                  <wp:effectExtent l="0" t="0" r="6350" b="0"/>
                  <wp:docPr id="2667" name="Grafik 266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3428049" wp14:editId="49403CA5">
                  <wp:extent cx="146060" cy="288000"/>
                  <wp:effectExtent l="0" t="0" r="6350" b="0"/>
                  <wp:docPr id="2668" name="Grafik 266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06374C3" wp14:editId="4283291E">
                  <wp:extent cx="146060" cy="288000"/>
                  <wp:effectExtent l="0" t="0" r="6350" b="0"/>
                  <wp:docPr id="2669" name="Grafik 26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CCD3A4B" wp14:editId="28421348">
                  <wp:extent cx="146060" cy="288000"/>
                  <wp:effectExtent l="0" t="0" r="6350" b="0"/>
                  <wp:docPr id="2670" name="Grafik 26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9EA884D" wp14:editId="057BAEF8">
                  <wp:extent cx="146060" cy="288000"/>
                  <wp:effectExtent l="0" t="0" r="6350" b="0"/>
                  <wp:docPr id="2671" name="Grafik 26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4F40E06" wp14:editId="51CAE348">
                  <wp:extent cx="146060" cy="288000"/>
                  <wp:effectExtent l="0" t="0" r="6350" b="0"/>
                  <wp:docPr id="2672" name="Grafik 26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F7E1898" wp14:editId="53827E72">
                  <wp:extent cx="146060" cy="288000"/>
                  <wp:effectExtent l="0" t="0" r="6350" b="0"/>
                  <wp:docPr id="2673" name="Grafik 26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039C5BD" wp14:editId="5363B3D5">
                  <wp:extent cx="146060" cy="288000"/>
                  <wp:effectExtent l="0" t="0" r="6350" b="0"/>
                  <wp:docPr id="2674" name="Grafik 26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2F6D9DB" wp14:editId="43107A7A">
                  <wp:extent cx="146060" cy="288000"/>
                  <wp:effectExtent l="0" t="0" r="6350" b="0"/>
                  <wp:docPr id="2675" name="Grafik 26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A3784F1" wp14:editId="6EF3FD98">
                  <wp:extent cx="146060" cy="288000"/>
                  <wp:effectExtent l="0" t="0" r="6350" b="0"/>
                  <wp:docPr id="2676" name="Grafik 26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154AD93" wp14:editId="4893B5E5">
                  <wp:extent cx="146060" cy="288000"/>
                  <wp:effectExtent l="0" t="0" r="6350" b="0"/>
                  <wp:docPr id="2677" name="Grafik 26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5B5F5B2" wp14:editId="109F8FE6">
                  <wp:extent cx="146060" cy="288000"/>
                  <wp:effectExtent l="0" t="0" r="6350" b="0"/>
                  <wp:docPr id="2678" name="Grafik 26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460230D" wp14:editId="072D81EB">
                  <wp:extent cx="146060" cy="288000"/>
                  <wp:effectExtent l="0" t="0" r="6350" b="0"/>
                  <wp:docPr id="2679" name="Grafik 26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7DDBFD4" wp14:editId="11150F58">
                  <wp:extent cx="146060" cy="288000"/>
                  <wp:effectExtent l="0" t="0" r="6350" b="0"/>
                  <wp:docPr id="2680" name="Grafik 26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FFA6906" wp14:editId="749C0503">
                  <wp:extent cx="146060" cy="288000"/>
                  <wp:effectExtent l="0" t="0" r="6350" b="0"/>
                  <wp:docPr id="2681" name="Grafik 268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0792B6B" wp14:editId="63836DED">
                  <wp:extent cx="146060" cy="288000"/>
                  <wp:effectExtent l="0" t="0" r="6350" b="0"/>
                  <wp:docPr id="2682" name="Grafik 26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41D16EE" wp14:editId="2B058FA4">
                  <wp:extent cx="146060" cy="288000"/>
                  <wp:effectExtent l="0" t="0" r="6350" b="0"/>
                  <wp:docPr id="2683" name="Grafik 268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F643EA1" wp14:editId="13C354DF">
                  <wp:extent cx="146060" cy="288000"/>
                  <wp:effectExtent l="0" t="0" r="6350" b="0"/>
                  <wp:docPr id="2684" name="Grafik 268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A10AB0E" w14:textId="77777777" w:rsidR="00335A2B" w:rsidRPr="00335A2B" w:rsidRDefault="00335A2B" w:rsidP="000D187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79BB332" wp14:editId="3B366A3E">
                  <wp:extent cx="146060" cy="288000"/>
                  <wp:effectExtent l="0" t="0" r="6350" b="0"/>
                  <wp:docPr id="2685" name="Grafik 268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196A7A3" wp14:editId="7BA9ED41">
                  <wp:extent cx="146060" cy="288000"/>
                  <wp:effectExtent l="0" t="0" r="6350" b="0"/>
                  <wp:docPr id="2686" name="Grafik 268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0FFDD09" wp14:editId="32CF7704">
                  <wp:extent cx="146060" cy="288000"/>
                  <wp:effectExtent l="0" t="0" r="6350" b="0"/>
                  <wp:docPr id="2687" name="Grafik 268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C1598A3" wp14:editId="438D8A4B">
                  <wp:extent cx="146060" cy="288000"/>
                  <wp:effectExtent l="0" t="0" r="6350" b="0"/>
                  <wp:docPr id="2688" name="Grafik 26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7FF3A5C" wp14:editId="056EB078">
                  <wp:extent cx="146060" cy="288000"/>
                  <wp:effectExtent l="0" t="0" r="6350" b="0"/>
                  <wp:docPr id="2689" name="Grafik 26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274A54B" wp14:editId="4FF5DC7A">
                  <wp:extent cx="146060" cy="288000"/>
                  <wp:effectExtent l="0" t="0" r="6350" b="0"/>
                  <wp:docPr id="2690" name="Grafik 26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61810F0" wp14:editId="044E7ECA">
                  <wp:extent cx="146060" cy="288000"/>
                  <wp:effectExtent l="0" t="0" r="6350" b="0"/>
                  <wp:docPr id="2691" name="Grafik 26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262B651" wp14:editId="2FF91E57">
                  <wp:extent cx="146060" cy="288000"/>
                  <wp:effectExtent l="0" t="0" r="6350" b="0"/>
                  <wp:docPr id="2692" name="Grafik 26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30DAC14" wp14:editId="3E8F1EC8">
                  <wp:extent cx="146060" cy="288000"/>
                  <wp:effectExtent l="0" t="0" r="6350" b="0"/>
                  <wp:docPr id="2693" name="Grafik 269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39CBC3F" wp14:editId="7EEE8257">
                  <wp:extent cx="146060" cy="288000"/>
                  <wp:effectExtent l="0" t="0" r="6350" b="0"/>
                  <wp:docPr id="2694" name="Grafik 269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F0B526C" wp14:editId="1065B4CE">
                  <wp:extent cx="146060" cy="288000"/>
                  <wp:effectExtent l="0" t="0" r="6350" b="0"/>
                  <wp:docPr id="2695" name="Grafik 269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8D605D3" wp14:editId="35AA31F7">
                  <wp:extent cx="146060" cy="288000"/>
                  <wp:effectExtent l="0" t="0" r="6350" b="0"/>
                  <wp:docPr id="2696" name="Grafik 269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D4BA10D" wp14:editId="396E6523">
                  <wp:extent cx="146060" cy="288000"/>
                  <wp:effectExtent l="0" t="0" r="6350" b="0"/>
                  <wp:docPr id="2697" name="Grafik 269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B2ABB64" wp14:editId="1163D6B4">
                  <wp:extent cx="146060" cy="288000"/>
                  <wp:effectExtent l="0" t="0" r="6350" b="0"/>
                  <wp:docPr id="2698" name="Grafik 269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E307608" wp14:editId="642CE50D">
                  <wp:extent cx="146060" cy="288000"/>
                  <wp:effectExtent l="0" t="0" r="6350" b="0"/>
                  <wp:docPr id="2699" name="Grafik 269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95BFCE4" wp14:editId="49017026">
                  <wp:extent cx="146060" cy="288000"/>
                  <wp:effectExtent l="0" t="0" r="6350" b="0"/>
                  <wp:docPr id="2700" name="Grafik 270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73839EB" wp14:editId="2312DD97">
                  <wp:extent cx="146060" cy="288000"/>
                  <wp:effectExtent l="0" t="0" r="6350" b="0"/>
                  <wp:docPr id="2701" name="Grafik 270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5CBAEF1" wp14:editId="1203192A">
                  <wp:extent cx="146060" cy="288000"/>
                  <wp:effectExtent l="0" t="0" r="6350" b="0"/>
                  <wp:docPr id="2702" name="Grafik 270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BE909EC" wp14:editId="562E55E9">
                  <wp:extent cx="146060" cy="288000"/>
                  <wp:effectExtent l="0" t="0" r="6350" b="0"/>
                  <wp:docPr id="2703" name="Grafik 270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AA2A7CE" wp14:editId="5D0C73B5">
                  <wp:extent cx="146060" cy="288000"/>
                  <wp:effectExtent l="0" t="0" r="6350" b="0"/>
                  <wp:docPr id="2704" name="Grafik 270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C7F28ED" w14:textId="77777777" w:rsidR="00335A2B" w:rsidRPr="00335A2B" w:rsidRDefault="00335A2B" w:rsidP="000D187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1BFD9D8" wp14:editId="78150D4E">
                  <wp:extent cx="146060" cy="288000"/>
                  <wp:effectExtent l="0" t="0" r="6350" b="0"/>
                  <wp:docPr id="2705" name="Grafik 270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AAC615F" wp14:editId="2220530E">
                  <wp:extent cx="146060" cy="288000"/>
                  <wp:effectExtent l="0" t="0" r="6350" b="0"/>
                  <wp:docPr id="2706" name="Grafik 270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D1EF5E2" wp14:editId="37CBC8FA">
                  <wp:extent cx="146060" cy="288000"/>
                  <wp:effectExtent l="0" t="0" r="6350" b="0"/>
                  <wp:docPr id="2707" name="Grafik 270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FE9EB8D" wp14:editId="6BFE33B2">
                  <wp:extent cx="146060" cy="288000"/>
                  <wp:effectExtent l="0" t="0" r="6350" b="0"/>
                  <wp:docPr id="2708" name="Grafik 270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2122BB4" wp14:editId="5E234B91">
                  <wp:extent cx="146060" cy="288000"/>
                  <wp:effectExtent l="0" t="0" r="6350" b="0"/>
                  <wp:docPr id="2709" name="Grafik 270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B16D5D7" wp14:editId="06165C9F">
                  <wp:extent cx="146060" cy="288000"/>
                  <wp:effectExtent l="0" t="0" r="6350" b="0"/>
                  <wp:docPr id="2710" name="Grafik 27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2EBE621" wp14:editId="4EE83377">
                  <wp:extent cx="146060" cy="288000"/>
                  <wp:effectExtent l="0" t="0" r="6350" b="0"/>
                  <wp:docPr id="2711" name="Grafik 27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D0B2DE7" wp14:editId="70ECD04E">
                  <wp:extent cx="146060" cy="288000"/>
                  <wp:effectExtent l="0" t="0" r="6350" b="0"/>
                  <wp:docPr id="2712" name="Grafik 27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80034ED" wp14:editId="4AFB33DA">
                  <wp:extent cx="146060" cy="288000"/>
                  <wp:effectExtent l="0" t="0" r="6350" b="0"/>
                  <wp:docPr id="2713" name="Grafik 27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200FE2D" wp14:editId="1B23BEDF">
                  <wp:extent cx="146060" cy="288000"/>
                  <wp:effectExtent l="0" t="0" r="6350" b="0"/>
                  <wp:docPr id="2714" name="Grafik 27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55E1F2B" wp14:editId="46DE8A44">
                  <wp:extent cx="146060" cy="288000"/>
                  <wp:effectExtent l="0" t="0" r="6350" b="0"/>
                  <wp:docPr id="2715" name="Grafik 27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26B1DC8" wp14:editId="42625BA5">
                  <wp:extent cx="146060" cy="288000"/>
                  <wp:effectExtent l="0" t="0" r="6350" b="0"/>
                  <wp:docPr id="2716" name="Grafik 27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262A88D" wp14:editId="2DE8FA5F">
                  <wp:extent cx="146060" cy="288000"/>
                  <wp:effectExtent l="0" t="0" r="6350" b="0"/>
                  <wp:docPr id="2717" name="Grafik 27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DD9DD7C" wp14:editId="0A12C91F">
                  <wp:extent cx="146060" cy="288000"/>
                  <wp:effectExtent l="0" t="0" r="6350" b="0"/>
                  <wp:docPr id="2718" name="Grafik 27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DBA7365" wp14:editId="44E9A7F5">
                  <wp:extent cx="146060" cy="288000"/>
                  <wp:effectExtent l="0" t="0" r="6350" b="0"/>
                  <wp:docPr id="2719" name="Grafik 27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2DD39AB" wp14:editId="0BFA42E5">
                  <wp:extent cx="146060" cy="288000"/>
                  <wp:effectExtent l="0" t="0" r="6350" b="0"/>
                  <wp:docPr id="2720" name="Grafik 27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AE502A4" wp14:editId="5EA310F0">
                  <wp:extent cx="146060" cy="288000"/>
                  <wp:effectExtent l="0" t="0" r="6350" b="0"/>
                  <wp:docPr id="2721" name="Grafik 27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0CDAC58" wp14:editId="5D5967AF">
                  <wp:extent cx="146060" cy="288000"/>
                  <wp:effectExtent l="0" t="0" r="6350" b="0"/>
                  <wp:docPr id="2722" name="Grafik 27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9EB9BDC" wp14:editId="6EC7275A">
                  <wp:extent cx="146060" cy="288000"/>
                  <wp:effectExtent l="0" t="0" r="6350" b="0"/>
                  <wp:docPr id="2723" name="Grafik 27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93D9F21" wp14:editId="7C0EA381">
                  <wp:extent cx="146060" cy="288000"/>
                  <wp:effectExtent l="0" t="0" r="6350" b="0"/>
                  <wp:docPr id="2724" name="Grafik 27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551FB37" w14:textId="77777777" w:rsidR="00335A2B" w:rsidRPr="00335A2B" w:rsidRDefault="00335A2B" w:rsidP="000D1873">
            <w:pPr>
              <w:spacing w:line="360" w:lineRule="auto"/>
              <w:jc w:val="both"/>
              <w:rPr>
                <w:rFonts w:ascii="Arial" w:hAnsi="Arial" w:cs="Arial"/>
                <w:lang w:val="en-US"/>
              </w:rPr>
            </w:pP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8A388FE" wp14:editId="14CB5F4E">
                  <wp:extent cx="146060" cy="288000"/>
                  <wp:effectExtent l="0" t="0" r="6350" b="0"/>
                  <wp:docPr id="2725" name="Grafik 27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913DD72" wp14:editId="6A233B66">
                  <wp:extent cx="146060" cy="288000"/>
                  <wp:effectExtent l="0" t="0" r="6350" b="0"/>
                  <wp:docPr id="2726" name="Grafik 27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4AAA1DA" wp14:editId="01101452">
                  <wp:extent cx="146060" cy="288000"/>
                  <wp:effectExtent l="0" t="0" r="6350" b="0"/>
                  <wp:docPr id="2727" name="Grafik 27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0E84562" wp14:editId="49BAB843">
                  <wp:extent cx="146060" cy="288000"/>
                  <wp:effectExtent l="0" t="0" r="6350" b="0"/>
                  <wp:docPr id="2728" name="Grafik 27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B3BCAB8" wp14:editId="5FDCA94B">
                  <wp:extent cx="146060" cy="288000"/>
                  <wp:effectExtent l="0" t="0" r="6350" b="0"/>
                  <wp:docPr id="2729" name="Grafik 27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F5781C8" wp14:editId="4B1A9FD6">
                  <wp:extent cx="146060" cy="288000"/>
                  <wp:effectExtent l="0" t="0" r="6350" b="0"/>
                  <wp:docPr id="2730" name="Grafik 27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772A7D6" wp14:editId="649DA770">
                  <wp:extent cx="146060" cy="288000"/>
                  <wp:effectExtent l="0" t="0" r="6350" b="0"/>
                  <wp:docPr id="2731" name="Grafik 27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F2D66B5" wp14:editId="5BC9DA43">
                  <wp:extent cx="146060" cy="288000"/>
                  <wp:effectExtent l="0" t="0" r="6350" b="0"/>
                  <wp:docPr id="2732" name="Grafik 27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9C71221" wp14:editId="150F7B5F">
                  <wp:extent cx="146060" cy="288000"/>
                  <wp:effectExtent l="0" t="0" r="6350" b="0"/>
                  <wp:docPr id="2733" name="Grafik 27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DFC96E6" wp14:editId="2E35AF8D">
                  <wp:extent cx="146060" cy="288000"/>
                  <wp:effectExtent l="0" t="0" r="6350" b="0"/>
                  <wp:docPr id="2734" name="Grafik 27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C9C7E53" wp14:editId="7AA728A4">
                  <wp:extent cx="146060" cy="288000"/>
                  <wp:effectExtent l="0" t="0" r="6350" b="0"/>
                  <wp:docPr id="2735" name="Grafik 27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9CF0A65" wp14:editId="16CEB769">
                  <wp:extent cx="146060" cy="288000"/>
                  <wp:effectExtent l="0" t="0" r="6350" b="0"/>
                  <wp:docPr id="2736" name="Grafik 27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35EEE38" wp14:editId="3BE5A13A">
                  <wp:extent cx="146060" cy="288000"/>
                  <wp:effectExtent l="0" t="0" r="6350" b="0"/>
                  <wp:docPr id="2737" name="Grafik 27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3670176" wp14:editId="51B01270">
                  <wp:extent cx="146060" cy="288000"/>
                  <wp:effectExtent l="0" t="0" r="6350" b="0"/>
                  <wp:docPr id="2738" name="Grafik 27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AC03537" wp14:editId="6AC679B6">
                  <wp:extent cx="146060" cy="288000"/>
                  <wp:effectExtent l="0" t="0" r="6350" b="0"/>
                  <wp:docPr id="2739" name="Grafik 27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B38292F" wp14:editId="1490E9D6">
                  <wp:extent cx="146060" cy="288000"/>
                  <wp:effectExtent l="0" t="0" r="6350" b="0"/>
                  <wp:docPr id="2740" name="Grafik 27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6677097" wp14:editId="19570D07">
                  <wp:extent cx="146060" cy="288000"/>
                  <wp:effectExtent l="0" t="0" r="6350" b="0"/>
                  <wp:docPr id="2741" name="Grafik 27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B9B738D" wp14:editId="55ACAFEE">
                  <wp:extent cx="146060" cy="288000"/>
                  <wp:effectExtent l="0" t="0" r="6350" b="0"/>
                  <wp:docPr id="2742" name="Grafik 27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CE610C8" wp14:editId="011EA1E6">
                  <wp:extent cx="146060" cy="288000"/>
                  <wp:effectExtent l="0" t="0" r="6350" b="0"/>
                  <wp:docPr id="2743" name="Grafik 27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Grün.pn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60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Pr="00335A2B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F35B4D9" wp14:editId="1A679678">
                  <wp:extent cx="146057" cy="288000"/>
                  <wp:effectExtent l="0" t="0" r="6350" b="0"/>
                  <wp:docPr id="2744" name="Grafik 27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orange.pn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057" cy="288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E149F21" w14:textId="7F556209" w:rsidR="00335A2B" w:rsidRPr="00335A2B" w:rsidRDefault="00335A2B" w:rsidP="00335A2B">
      <w:pPr>
        <w:spacing w:before="240" w:after="0" w:line="360" w:lineRule="auto"/>
        <w:jc w:val="both"/>
        <w:rPr>
          <w:rFonts w:ascii="Arial" w:hAnsi="Arial" w:cs="Arial"/>
          <w:lang w:val="en-US"/>
        </w:rPr>
      </w:pPr>
      <w:r w:rsidRPr="00335A2B">
        <w:rPr>
          <w:rFonts w:ascii="Arial" w:hAnsi="Arial" w:cs="Arial"/>
          <w:lang w:val="en-US"/>
        </w:rPr>
        <w:t xml:space="preserve">Ibuprofen </w:t>
      </w:r>
      <w:r w:rsidR="000E65A3">
        <w:rPr>
          <w:rFonts w:ascii="Arial" w:hAnsi="Arial" w:cs="Arial"/>
          <w:lang w:val="en-US"/>
        </w:rPr>
        <w:t>cause</w:t>
      </w:r>
      <w:r w:rsidR="003B5024">
        <w:rPr>
          <w:rFonts w:ascii="Arial" w:hAnsi="Arial" w:cs="Arial"/>
          <w:lang w:val="en-US"/>
        </w:rPr>
        <w:t>d</w:t>
      </w:r>
      <w:r w:rsidR="000E65A3">
        <w:rPr>
          <w:rFonts w:ascii="Arial" w:hAnsi="Arial" w:cs="Arial"/>
          <w:lang w:val="en-US"/>
        </w:rPr>
        <w:t xml:space="preserve"> stomach and bowel discomforts in about 1 in 100 people</w:t>
      </w:r>
      <w:r w:rsidRPr="00335A2B">
        <w:rPr>
          <w:rFonts w:ascii="Arial" w:hAnsi="Arial" w:cs="Arial"/>
          <w:lang w:val="en-US"/>
        </w:rPr>
        <w:t>.</w:t>
      </w:r>
      <w:r w:rsidRPr="00335A2B">
        <w:rPr>
          <w:rFonts w:ascii="Arial" w:hAnsi="Arial" w:cs="Arial"/>
          <w:lang w:val="en-US"/>
        </w:rPr>
        <w:tab/>
        <w:t xml:space="preserve"> </w:t>
      </w:r>
      <w:r w:rsidRPr="00335A2B">
        <w:rPr>
          <w:rFonts w:ascii="Arial" w:hAnsi="Arial" w:cs="Arial"/>
          <w:lang w:val="en-US"/>
        </w:rPr>
        <w:br/>
      </w:r>
      <w:r w:rsidR="00B22739">
        <w:rPr>
          <w:rFonts w:ascii="Arial" w:hAnsi="Arial" w:cs="Arial"/>
          <w:lang w:val="en-US"/>
        </w:rPr>
        <w:t xml:space="preserve">About </w:t>
      </w:r>
      <w:r w:rsidRPr="00335A2B">
        <w:rPr>
          <w:rFonts w:ascii="Arial" w:hAnsi="Arial" w:cs="Arial"/>
          <w:lang w:val="en-US"/>
        </w:rPr>
        <w:t xml:space="preserve">99 </w:t>
      </w:r>
      <w:r w:rsidR="000E65A3">
        <w:rPr>
          <w:rFonts w:ascii="Arial" w:hAnsi="Arial" w:cs="Arial"/>
          <w:lang w:val="en-US"/>
        </w:rPr>
        <w:t>out of</w:t>
      </w:r>
      <w:r w:rsidRPr="00335A2B">
        <w:rPr>
          <w:rFonts w:ascii="Arial" w:hAnsi="Arial" w:cs="Arial"/>
          <w:lang w:val="en-US"/>
        </w:rPr>
        <w:t xml:space="preserve"> 100 </w:t>
      </w:r>
      <w:r w:rsidR="000E65A3">
        <w:rPr>
          <w:rFonts w:ascii="Arial" w:hAnsi="Arial" w:cs="Arial"/>
          <w:lang w:val="en-US"/>
        </w:rPr>
        <w:t>people did not have stomach or bowel discomforts from ibuprofen</w:t>
      </w:r>
      <w:r w:rsidRPr="00335A2B">
        <w:rPr>
          <w:rFonts w:ascii="Arial" w:hAnsi="Arial" w:cs="Arial"/>
          <w:lang w:val="en-US"/>
        </w:rPr>
        <w:t xml:space="preserve">.  </w:t>
      </w:r>
    </w:p>
    <w:p w14:paraId="28299CC4" w14:textId="77777777" w:rsidR="00335A2B" w:rsidRPr="00335A2B" w:rsidRDefault="00335A2B" w:rsidP="00335A2B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5F6FD4B5" w14:textId="77777777" w:rsidR="00335A2B" w:rsidRPr="00335A2B" w:rsidRDefault="00335A2B" w:rsidP="00335A2B">
      <w:pPr>
        <w:spacing w:after="0" w:line="360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</w:p>
    <w:p w14:paraId="604004DC" w14:textId="448EB3DE" w:rsidR="00335A2B" w:rsidRPr="00335A2B" w:rsidRDefault="00B22739" w:rsidP="00335A2B">
      <w:pPr>
        <w:spacing w:after="0" w:line="360" w:lineRule="auto"/>
        <w:jc w:val="both"/>
        <w:rPr>
          <w:rFonts w:ascii="Arial" w:hAnsi="Arial" w:cs="Arial"/>
          <w:b/>
          <w:sz w:val="26"/>
          <w:szCs w:val="26"/>
          <w:lang w:val="en-US"/>
        </w:rPr>
      </w:pPr>
      <w:r>
        <w:rPr>
          <w:rFonts w:ascii="Arial" w:hAnsi="Arial" w:cs="Arial"/>
          <w:b/>
          <w:sz w:val="26"/>
          <w:szCs w:val="26"/>
          <w:lang w:val="en-US"/>
        </w:rPr>
        <w:t>Side effects of the central nervous system</w:t>
      </w:r>
    </w:p>
    <w:p w14:paraId="0B97BFD7" w14:textId="43A6CA9B" w:rsidR="00B22739" w:rsidRPr="00B22739" w:rsidRDefault="00B22739" w:rsidP="00335A2B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B22739">
        <w:rPr>
          <w:rFonts w:ascii="Arial" w:hAnsi="Arial" w:cs="Arial"/>
          <w:lang w:val="en-US"/>
        </w:rPr>
        <w:t>Ibuprofen caused side effects of</w:t>
      </w:r>
      <w:r>
        <w:rPr>
          <w:rFonts w:ascii="Arial" w:hAnsi="Arial" w:cs="Arial"/>
          <w:lang w:val="en-US"/>
        </w:rPr>
        <w:t xml:space="preserve"> t</w:t>
      </w:r>
      <w:r w:rsidRPr="00B22739">
        <w:rPr>
          <w:rFonts w:ascii="Arial" w:hAnsi="Arial" w:cs="Arial"/>
          <w:lang w:val="en-US"/>
        </w:rPr>
        <w:t xml:space="preserve">he central nervous system </w:t>
      </w:r>
      <w:r>
        <w:rPr>
          <w:rFonts w:ascii="Arial" w:hAnsi="Arial" w:cs="Arial"/>
          <w:lang w:val="en-US"/>
        </w:rPr>
        <w:t xml:space="preserve">in less than 1 in 100 people. </w:t>
      </w:r>
    </w:p>
    <w:p w14:paraId="13075559" w14:textId="6F768969" w:rsidR="00335A2B" w:rsidRPr="00B22739" w:rsidRDefault="00B22739" w:rsidP="00335A2B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B22739">
        <w:rPr>
          <w:rFonts w:ascii="Arial" w:hAnsi="Arial" w:cs="Arial"/>
          <w:lang w:val="en-US"/>
        </w:rPr>
        <w:t xml:space="preserve">Ibuprofen did not </w:t>
      </w:r>
      <w:r>
        <w:rPr>
          <w:rFonts w:ascii="Arial" w:hAnsi="Arial" w:cs="Arial"/>
          <w:lang w:val="en-US"/>
        </w:rPr>
        <w:t>affect the central nervous system in m</w:t>
      </w:r>
      <w:r w:rsidRPr="00B22739">
        <w:rPr>
          <w:rFonts w:ascii="Arial" w:hAnsi="Arial" w:cs="Arial"/>
          <w:lang w:val="en-US"/>
        </w:rPr>
        <w:t>ore than 99 out of 100 people.</w:t>
      </w:r>
    </w:p>
    <w:p w14:paraId="19BE533D" w14:textId="77777777" w:rsidR="00335A2B" w:rsidRPr="00C417F3" w:rsidRDefault="00335A2B" w:rsidP="00335A2B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358C1A96" w14:textId="54CA7A9A" w:rsidR="00335A2B" w:rsidRPr="00C417F3" w:rsidRDefault="00146D55" w:rsidP="00335A2B">
      <w:pPr>
        <w:spacing w:after="0" w:line="360" w:lineRule="auto"/>
        <w:jc w:val="both"/>
        <w:rPr>
          <w:rFonts w:ascii="Arial" w:hAnsi="Arial" w:cs="Arial"/>
          <w:b/>
          <w:sz w:val="26"/>
          <w:szCs w:val="26"/>
          <w:lang w:val="en-US"/>
        </w:rPr>
      </w:pPr>
      <w:r w:rsidRPr="00C417F3">
        <w:rPr>
          <w:rFonts w:ascii="Arial" w:hAnsi="Arial" w:cs="Arial"/>
          <w:b/>
          <w:sz w:val="26"/>
          <w:szCs w:val="26"/>
          <w:lang w:val="en-US"/>
        </w:rPr>
        <w:t>Other side effects</w:t>
      </w:r>
    </w:p>
    <w:p w14:paraId="5AE4B4A6" w14:textId="0399F4F3" w:rsidR="00335A2B" w:rsidRPr="00C417F3" w:rsidRDefault="00002B39" w:rsidP="00335A2B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002B39">
        <w:rPr>
          <w:rFonts w:ascii="Arial" w:hAnsi="Arial" w:cs="Arial"/>
          <w:lang w:val="en-US"/>
        </w:rPr>
        <w:t xml:space="preserve">Some people reported other problems while taking ibuprofen. There is some evidence suggesting that ibuprofen may </w:t>
      </w:r>
      <w:r>
        <w:rPr>
          <w:rFonts w:ascii="Arial" w:hAnsi="Arial" w:cs="Arial"/>
          <w:lang w:val="en-US"/>
        </w:rPr>
        <w:t>be connected to</w:t>
      </w:r>
      <w:r w:rsidR="00335A2B" w:rsidRPr="00002B39">
        <w:rPr>
          <w:rFonts w:ascii="Arial" w:hAnsi="Arial" w:cs="Arial"/>
          <w:lang w:val="en-US"/>
        </w:rPr>
        <w:t xml:space="preserve"> </w:t>
      </w:r>
      <w:r w:rsidRPr="00002B39">
        <w:rPr>
          <w:rFonts w:ascii="Arial" w:hAnsi="Arial" w:cs="Arial"/>
          <w:lang w:val="en-US"/>
        </w:rPr>
        <w:t>stomach or bowel bleeding</w:t>
      </w:r>
      <w:r>
        <w:rPr>
          <w:rFonts w:ascii="Arial" w:hAnsi="Arial" w:cs="Arial"/>
          <w:lang w:val="en-US"/>
        </w:rPr>
        <w:t>, ulcers</w:t>
      </w:r>
      <w:r w:rsidR="00335A2B" w:rsidRPr="00002B39">
        <w:rPr>
          <w:rFonts w:ascii="Arial" w:hAnsi="Arial" w:cs="Arial"/>
          <w:lang w:val="en-US"/>
        </w:rPr>
        <w:t xml:space="preserve"> </w:t>
      </w:r>
      <w:r w:rsidRPr="00002B39">
        <w:rPr>
          <w:rFonts w:ascii="Arial" w:hAnsi="Arial" w:cs="Arial"/>
          <w:lang w:val="en-US"/>
        </w:rPr>
        <w:t xml:space="preserve">or perforations, </w:t>
      </w:r>
      <w:r>
        <w:rPr>
          <w:rFonts w:ascii="Arial" w:hAnsi="Arial" w:cs="Arial"/>
          <w:lang w:val="en-US"/>
        </w:rPr>
        <w:t>and</w:t>
      </w:r>
      <w:r w:rsidR="00335A2B" w:rsidRPr="00002B39">
        <w:rPr>
          <w:rFonts w:ascii="Arial" w:hAnsi="Arial" w:cs="Arial"/>
          <w:lang w:val="en-US"/>
        </w:rPr>
        <w:t xml:space="preserve"> </w:t>
      </w:r>
      <w:r w:rsidR="00D66B0C">
        <w:rPr>
          <w:rFonts w:ascii="Arial" w:hAnsi="Arial" w:cs="Arial"/>
          <w:lang w:val="en-US"/>
        </w:rPr>
        <w:t>severe</w:t>
      </w:r>
      <w:r>
        <w:rPr>
          <w:rFonts w:ascii="Arial" w:hAnsi="Arial" w:cs="Arial"/>
          <w:lang w:val="en-US"/>
        </w:rPr>
        <w:t xml:space="preserve"> (in rare cases life-threatening) skin reactions.</w:t>
      </w:r>
      <w:r w:rsidR="00335A2B" w:rsidRPr="00002B39">
        <w:rPr>
          <w:rFonts w:ascii="Arial" w:hAnsi="Arial" w:cs="Arial"/>
          <w:lang w:val="en-US"/>
        </w:rPr>
        <w:t xml:space="preserve"> </w:t>
      </w:r>
      <w:r w:rsidRPr="00B93E21">
        <w:rPr>
          <w:rFonts w:ascii="Arial" w:hAnsi="Arial" w:cs="Arial"/>
          <w:lang w:val="en-US"/>
        </w:rPr>
        <w:t xml:space="preserve">There are no </w:t>
      </w:r>
      <w:r w:rsidRPr="00B93E21">
        <w:rPr>
          <w:rFonts w:ascii="Arial" w:hAnsi="Arial" w:cs="Arial"/>
          <w:lang w:val="en-US"/>
        </w:rPr>
        <w:lastRenderedPageBreak/>
        <w:t xml:space="preserve">good studies </w:t>
      </w:r>
      <w:r w:rsidR="00B93E21" w:rsidRPr="00B93E21">
        <w:rPr>
          <w:rFonts w:ascii="Arial" w:hAnsi="Arial" w:cs="Arial"/>
          <w:lang w:val="en-US"/>
        </w:rPr>
        <w:t xml:space="preserve">that provide information on the frequency of these side effects, however. </w:t>
      </w:r>
    </w:p>
    <w:p w14:paraId="12F31B13" w14:textId="77777777" w:rsidR="00335A2B" w:rsidRPr="00C417F3" w:rsidRDefault="00335A2B" w:rsidP="00335A2B">
      <w:pPr>
        <w:spacing w:line="360" w:lineRule="auto"/>
        <w:jc w:val="both"/>
        <w:rPr>
          <w:rFonts w:ascii="Arial" w:hAnsi="Arial" w:cs="Arial"/>
          <w:lang w:val="en-US"/>
        </w:rPr>
      </w:pPr>
    </w:p>
    <w:p w14:paraId="1362686B" w14:textId="14F624BE" w:rsidR="00335A2B" w:rsidRPr="00335A2B" w:rsidRDefault="003A0C37" w:rsidP="003A0C37">
      <w:pPr>
        <w:pStyle w:val="ListParagraph"/>
        <w:numPr>
          <w:ilvl w:val="0"/>
          <w:numId w:val="20"/>
        </w:numPr>
        <w:spacing w:after="0" w:line="360" w:lineRule="auto"/>
        <w:ind w:left="284"/>
        <w:rPr>
          <w:rFonts w:ascii="Arial" w:hAnsi="Arial" w:cs="Arial"/>
          <w:sz w:val="26"/>
          <w:szCs w:val="26"/>
          <w:lang w:val="en-US"/>
        </w:rPr>
      </w:pPr>
      <w:r w:rsidRPr="003A0C37">
        <w:rPr>
          <w:rFonts w:ascii="Arial" w:hAnsi="Arial" w:cs="Arial"/>
          <w:b/>
          <w:sz w:val="26"/>
          <w:szCs w:val="26"/>
          <w:lang w:val="en-US"/>
        </w:rPr>
        <w:t xml:space="preserve">Side effects </w:t>
      </w:r>
      <w:r>
        <w:rPr>
          <w:rFonts w:ascii="Arial" w:hAnsi="Arial" w:cs="Arial"/>
          <w:b/>
          <w:sz w:val="26"/>
          <w:szCs w:val="26"/>
          <w:lang w:val="en-US"/>
        </w:rPr>
        <w:t>that require stopping treatment</w:t>
      </w:r>
      <w:r w:rsidRPr="003A0C37">
        <w:rPr>
          <w:rFonts w:ascii="Arial" w:hAnsi="Arial" w:cs="Arial"/>
          <w:b/>
          <w:sz w:val="26"/>
          <w:szCs w:val="26"/>
          <w:lang w:val="en-US"/>
        </w:rPr>
        <w:t xml:space="preserve"> or a visit to the doctor</w:t>
      </w:r>
    </w:p>
    <w:p w14:paraId="6C3006CE" w14:textId="7CAC20FD" w:rsidR="008D2340" w:rsidRPr="008D2340" w:rsidRDefault="008D2340" w:rsidP="00335A2B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8D2340">
        <w:rPr>
          <w:rFonts w:ascii="Arial" w:hAnsi="Arial" w:cs="Arial"/>
          <w:lang w:val="en-US"/>
        </w:rPr>
        <w:t>Stop taking ibuprofen, if y</w:t>
      </w:r>
      <w:r>
        <w:rPr>
          <w:rFonts w:ascii="Arial" w:hAnsi="Arial" w:cs="Arial"/>
          <w:lang w:val="en-US"/>
        </w:rPr>
        <w:t xml:space="preserve">ou have severe stomach or bowel </w:t>
      </w:r>
      <w:r w:rsidR="00405A20">
        <w:rPr>
          <w:rFonts w:ascii="Arial" w:hAnsi="Arial" w:cs="Arial"/>
          <w:lang w:val="en-US"/>
        </w:rPr>
        <w:t xml:space="preserve">symptoms or ulcers. </w:t>
      </w:r>
    </w:p>
    <w:p w14:paraId="414C9368" w14:textId="5B981573" w:rsidR="00335A2B" w:rsidRPr="00405A20" w:rsidRDefault="00405A20" w:rsidP="00335A2B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405A20">
        <w:rPr>
          <w:rFonts w:ascii="Arial" w:hAnsi="Arial" w:cs="Arial"/>
          <w:lang w:val="en-US"/>
        </w:rPr>
        <w:t>These include blee</w:t>
      </w:r>
      <w:r>
        <w:rPr>
          <w:rFonts w:ascii="Arial" w:hAnsi="Arial" w:cs="Arial"/>
          <w:lang w:val="en-US"/>
        </w:rPr>
        <w:t>d</w:t>
      </w:r>
      <w:r w:rsidRPr="00405A20">
        <w:rPr>
          <w:rFonts w:ascii="Arial" w:hAnsi="Arial" w:cs="Arial"/>
          <w:lang w:val="en-US"/>
        </w:rPr>
        <w:t>ing in t</w:t>
      </w:r>
      <w:r>
        <w:rPr>
          <w:rFonts w:ascii="Arial" w:hAnsi="Arial" w:cs="Arial"/>
          <w:lang w:val="en-US"/>
        </w:rPr>
        <w:t xml:space="preserve">he stomach or bowel and problems with the liver or kidney function. </w:t>
      </w:r>
      <w:r w:rsidRPr="00405A20">
        <w:rPr>
          <w:rFonts w:ascii="Arial" w:hAnsi="Arial" w:cs="Arial"/>
          <w:lang w:val="en-US"/>
        </w:rPr>
        <w:t>Possible signs include low blood pressure (dizziness), a reduced b</w:t>
      </w:r>
      <w:r>
        <w:rPr>
          <w:rFonts w:ascii="Arial" w:hAnsi="Arial" w:cs="Arial"/>
          <w:lang w:val="en-US"/>
        </w:rPr>
        <w:t xml:space="preserve">reathing rate and purple skin color. </w:t>
      </w:r>
      <w:r w:rsidRPr="00405A20">
        <w:rPr>
          <w:rFonts w:ascii="Arial" w:hAnsi="Arial" w:cs="Arial"/>
          <w:lang w:val="en-US"/>
        </w:rPr>
        <w:t xml:space="preserve">See a doctor immediately, if such signs occur. </w:t>
      </w:r>
    </w:p>
    <w:p w14:paraId="294E4FC7" w14:textId="77777777" w:rsidR="00335A2B" w:rsidRPr="00335A2B" w:rsidRDefault="00335A2B" w:rsidP="00335A2B">
      <w:pPr>
        <w:spacing w:line="360" w:lineRule="auto"/>
        <w:jc w:val="both"/>
        <w:rPr>
          <w:rFonts w:ascii="Arial" w:hAnsi="Arial" w:cs="Arial"/>
          <w:lang w:val="en-US"/>
        </w:rPr>
      </w:pPr>
    </w:p>
    <w:p w14:paraId="3C575218" w14:textId="06807DA3" w:rsidR="00335A2B" w:rsidRPr="00E144C3" w:rsidRDefault="00E144C3" w:rsidP="00335A2B">
      <w:pPr>
        <w:pStyle w:val="ListParagraph"/>
        <w:numPr>
          <w:ilvl w:val="0"/>
          <w:numId w:val="20"/>
        </w:numPr>
        <w:spacing w:after="0" w:line="360" w:lineRule="auto"/>
        <w:ind w:left="284"/>
        <w:jc w:val="both"/>
        <w:rPr>
          <w:rFonts w:ascii="Arial" w:hAnsi="Arial" w:cs="Arial"/>
          <w:b/>
          <w:sz w:val="26"/>
          <w:szCs w:val="26"/>
          <w:lang w:val="en-US"/>
        </w:rPr>
      </w:pPr>
      <w:r w:rsidRPr="00E144C3">
        <w:rPr>
          <w:rFonts w:ascii="Arial" w:hAnsi="Arial" w:cs="Arial"/>
          <w:b/>
          <w:sz w:val="26"/>
          <w:szCs w:val="26"/>
          <w:lang w:val="en-US"/>
        </w:rPr>
        <w:t>Reasons to avoid taking ibuprofen and safety measures</w:t>
      </w:r>
    </w:p>
    <w:p w14:paraId="7CF54386" w14:textId="7E351A57" w:rsidR="00335A2B" w:rsidRPr="00E144C3" w:rsidRDefault="00E144C3" w:rsidP="00335A2B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E144C3">
        <w:rPr>
          <w:rFonts w:ascii="Arial" w:hAnsi="Arial" w:cs="Arial"/>
          <w:lang w:val="en-US"/>
        </w:rPr>
        <w:t xml:space="preserve">Do </w:t>
      </w:r>
      <w:r w:rsidRPr="00E144C3">
        <w:rPr>
          <w:rFonts w:ascii="Arial" w:hAnsi="Arial" w:cs="Arial"/>
          <w:u w:val="single"/>
          <w:lang w:val="en-US"/>
        </w:rPr>
        <w:t>not</w:t>
      </w:r>
      <w:r w:rsidRPr="00E144C3">
        <w:rPr>
          <w:rFonts w:ascii="Arial" w:hAnsi="Arial" w:cs="Arial"/>
          <w:lang w:val="en-US"/>
        </w:rPr>
        <w:t xml:space="preserve"> take ibuprofen, i</w:t>
      </w:r>
      <w:r>
        <w:rPr>
          <w:rFonts w:ascii="Arial" w:hAnsi="Arial" w:cs="Arial"/>
          <w:lang w:val="en-US"/>
        </w:rPr>
        <w:t>f:</w:t>
      </w:r>
    </w:p>
    <w:p w14:paraId="682C5F97" w14:textId="75A01FD3" w:rsidR="00335A2B" w:rsidRDefault="00425CA4" w:rsidP="007E32A2">
      <w:pPr>
        <w:pStyle w:val="ListParagraph"/>
        <w:numPr>
          <w:ilvl w:val="0"/>
          <w:numId w:val="12"/>
        </w:numPr>
        <w:spacing w:line="360" w:lineRule="auto"/>
        <w:rPr>
          <w:rFonts w:ascii="Arial" w:hAnsi="Arial" w:cs="Arial"/>
          <w:lang w:val="en-US"/>
        </w:rPr>
      </w:pPr>
      <w:proofErr w:type="gramStart"/>
      <w:r>
        <w:rPr>
          <w:rFonts w:ascii="Arial" w:hAnsi="Arial" w:cs="Arial"/>
          <w:lang w:val="en-US"/>
        </w:rPr>
        <w:t>y</w:t>
      </w:r>
      <w:r w:rsidR="00E144C3">
        <w:rPr>
          <w:rFonts w:ascii="Arial" w:hAnsi="Arial" w:cs="Arial"/>
          <w:lang w:val="en-US"/>
        </w:rPr>
        <w:t>ou</w:t>
      </w:r>
      <w:proofErr w:type="gramEnd"/>
      <w:r w:rsidR="00E144C3">
        <w:rPr>
          <w:rFonts w:ascii="Arial" w:hAnsi="Arial" w:cs="Arial"/>
          <w:lang w:val="en-US"/>
        </w:rPr>
        <w:t xml:space="preserve"> are allergic to one of the ingredients of Ibuprofen. These include: ibuprofen, </w:t>
      </w:r>
      <w:proofErr w:type="spellStart"/>
      <w:r w:rsidR="007E32A2" w:rsidRPr="007E32A2">
        <w:rPr>
          <w:rFonts w:ascii="Arial" w:hAnsi="Arial" w:cs="Arial"/>
          <w:lang w:val="en-US"/>
        </w:rPr>
        <w:t>croscarmellose</w:t>
      </w:r>
      <w:proofErr w:type="spellEnd"/>
      <w:r w:rsidR="007E32A2" w:rsidRPr="007E32A2">
        <w:rPr>
          <w:rFonts w:ascii="Arial" w:hAnsi="Arial" w:cs="Arial"/>
          <w:lang w:val="en-US"/>
        </w:rPr>
        <w:t xml:space="preserve"> sodium</w:t>
      </w:r>
      <w:r w:rsidR="007E32A2">
        <w:rPr>
          <w:rFonts w:ascii="Arial" w:hAnsi="Arial" w:cs="Arial"/>
          <w:lang w:val="en-US"/>
        </w:rPr>
        <w:t xml:space="preserve">, </w:t>
      </w:r>
      <w:proofErr w:type="spellStart"/>
      <w:r w:rsidR="007E32A2">
        <w:rPr>
          <w:rFonts w:ascii="Arial" w:hAnsi="Arial" w:cs="Arial"/>
          <w:lang w:val="en-US"/>
        </w:rPr>
        <w:t>h</w:t>
      </w:r>
      <w:r w:rsidR="007E32A2" w:rsidRPr="00335A2B">
        <w:rPr>
          <w:rFonts w:ascii="Arial" w:hAnsi="Arial" w:cs="Arial"/>
          <w:lang w:val="en-US"/>
        </w:rPr>
        <w:t>ypromellose</w:t>
      </w:r>
      <w:proofErr w:type="spellEnd"/>
      <w:r w:rsidR="007E32A2">
        <w:rPr>
          <w:rFonts w:ascii="Arial" w:hAnsi="Arial" w:cs="Arial"/>
          <w:lang w:val="en-US"/>
        </w:rPr>
        <w:t xml:space="preserve">, </w:t>
      </w:r>
      <w:proofErr w:type="spellStart"/>
      <w:r w:rsidR="007E32A2">
        <w:rPr>
          <w:rFonts w:ascii="Arial" w:hAnsi="Arial" w:cs="Arial"/>
          <w:lang w:val="en-US"/>
        </w:rPr>
        <w:t>m</w:t>
      </w:r>
      <w:r w:rsidR="007E32A2" w:rsidRPr="007E32A2">
        <w:rPr>
          <w:rFonts w:ascii="Arial" w:hAnsi="Arial" w:cs="Arial"/>
          <w:lang w:val="en-US"/>
        </w:rPr>
        <w:t>acrogol</w:t>
      </w:r>
      <w:proofErr w:type="spellEnd"/>
      <w:r w:rsidR="007E32A2" w:rsidRPr="007E32A2">
        <w:rPr>
          <w:rFonts w:ascii="Arial" w:hAnsi="Arial" w:cs="Arial"/>
          <w:lang w:val="en-US"/>
        </w:rPr>
        <w:t xml:space="preserve"> 400, </w:t>
      </w:r>
      <w:proofErr w:type="spellStart"/>
      <w:r w:rsidR="007E32A2">
        <w:rPr>
          <w:rFonts w:ascii="Arial" w:hAnsi="Arial" w:cs="Arial"/>
          <w:lang w:val="en-US"/>
        </w:rPr>
        <w:t>m</w:t>
      </w:r>
      <w:r w:rsidR="007E32A2" w:rsidRPr="007E32A2">
        <w:rPr>
          <w:rFonts w:ascii="Arial" w:hAnsi="Arial" w:cs="Arial"/>
          <w:lang w:val="en-US"/>
        </w:rPr>
        <w:t>acrogol</w:t>
      </w:r>
      <w:proofErr w:type="spellEnd"/>
      <w:r w:rsidR="007E32A2" w:rsidRPr="007E32A2">
        <w:rPr>
          <w:rFonts w:ascii="Arial" w:hAnsi="Arial" w:cs="Arial"/>
          <w:lang w:val="en-US"/>
        </w:rPr>
        <w:t xml:space="preserve"> 600</w:t>
      </w:r>
      <w:r w:rsidR="007E32A2">
        <w:rPr>
          <w:rFonts w:ascii="Arial" w:hAnsi="Arial" w:cs="Arial"/>
          <w:lang w:val="en-US"/>
        </w:rPr>
        <w:t xml:space="preserve">, </w:t>
      </w:r>
      <w:r w:rsidR="007E32A2" w:rsidRPr="007E32A2">
        <w:rPr>
          <w:rFonts w:ascii="Arial" w:hAnsi="Arial" w:cs="Arial"/>
          <w:lang w:val="en-US"/>
        </w:rPr>
        <w:t>magnesium stearate</w:t>
      </w:r>
      <w:r w:rsidR="007E32A2">
        <w:rPr>
          <w:rFonts w:ascii="Arial" w:hAnsi="Arial" w:cs="Arial"/>
          <w:lang w:val="en-US"/>
        </w:rPr>
        <w:t xml:space="preserve"> and maize starch. </w:t>
      </w:r>
    </w:p>
    <w:p w14:paraId="342413FA" w14:textId="1CB2F818" w:rsidR="007E32A2" w:rsidRPr="008D3C4C" w:rsidRDefault="00E2566D" w:rsidP="007E32A2">
      <w:pPr>
        <w:pStyle w:val="ListParagraph"/>
        <w:numPr>
          <w:ilvl w:val="0"/>
          <w:numId w:val="12"/>
        </w:numPr>
        <w:spacing w:line="36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you have previously reacted to </w:t>
      </w:r>
      <w:r w:rsidR="00425CA4">
        <w:rPr>
          <w:rFonts w:ascii="Arial" w:hAnsi="Arial" w:cs="Arial"/>
          <w:lang w:val="en-US"/>
        </w:rPr>
        <w:t xml:space="preserve">other painkillers that contain the same ingredients as ibuprofen such as </w:t>
      </w:r>
      <w:r w:rsidRPr="00E2566D">
        <w:rPr>
          <w:rFonts w:ascii="Arial" w:hAnsi="Arial" w:cs="Arial"/>
          <w:lang w:val="en-US"/>
        </w:rPr>
        <w:t>acetylsalicylic acid</w:t>
      </w:r>
      <w:r>
        <w:rPr>
          <w:rFonts w:ascii="Arial" w:hAnsi="Arial" w:cs="Arial"/>
          <w:lang w:val="en-US"/>
        </w:rPr>
        <w:t xml:space="preserve"> (such as aspirin) with asthma attacks, </w:t>
      </w:r>
      <w:r w:rsidR="00425CA4">
        <w:rPr>
          <w:rFonts w:ascii="Arial" w:hAnsi="Arial" w:cs="Arial"/>
          <w:lang w:val="en-US"/>
        </w:rPr>
        <w:t xml:space="preserve">nasal </w:t>
      </w:r>
      <w:r w:rsidR="00425CA4" w:rsidRPr="008D3C4C">
        <w:rPr>
          <w:rFonts w:ascii="Arial" w:hAnsi="Arial" w:cs="Arial"/>
          <w:lang w:val="en-US"/>
        </w:rPr>
        <w:t xml:space="preserve">obstruction or skin reactions. </w:t>
      </w:r>
    </w:p>
    <w:p w14:paraId="2EE0251F" w14:textId="0D47F5F2" w:rsidR="00335A2B" w:rsidRPr="008D3C4C" w:rsidRDefault="00425CA4" w:rsidP="00335A2B">
      <w:pPr>
        <w:pStyle w:val="ListParagraph"/>
        <w:numPr>
          <w:ilvl w:val="0"/>
          <w:numId w:val="11"/>
        </w:numPr>
        <w:spacing w:line="360" w:lineRule="auto"/>
        <w:rPr>
          <w:rFonts w:ascii="Arial" w:hAnsi="Arial" w:cs="Arial"/>
          <w:lang w:val="en-US"/>
        </w:rPr>
      </w:pPr>
      <w:r w:rsidRPr="008D3C4C">
        <w:rPr>
          <w:rFonts w:ascii="Arial" w:hAnsi="Arial" w:cs="Arial"/>
          <w:lang w:val="en-US"/>
        </w:rPr>
        <w:t>you previously had blood disorders</w:t>
      </w:r>
    </w:p>
    <w:p w14:paraId="66E228E6" w14:textId="441A3382" w:rsidR="00425CA4" w:rsidRPr="008D3C4C" w:rsidRDefault="00425CA4" w:rsidP="00335A2B">
      <w:pPr>
        <w:pStyle w:val="ListParagraph"/>
        <w:numPr>
          <w:ilvl w:val="0"/>
          <w:numId w:val="11"/>
        </w:numPr>
        <w:spacing w:line="360" w:lineRule="auto"/>
        <w:rPr>
          <w:rFonts w:ascii="Arial" w:hAnsi="Arial" w:cs="Arial"/>
          <w:lang w:val="en-US"/>
        </w:rPr>
      </w:pPr>
      <w:r w:rsidRPr="008D3C4C">
        <w:rPr>
          <w:rFonts w:ascii="Arial" w:hAnsi="Arial" w:cs="Arial"/>
          <w:lang w:val="en-US"/>
        </w:rPr>
        <w:t>you previously had stomach or bowel bleeding or perforation due to ibuprofen or another painkiller with the same ingredients</w:t>
      </w:r>
    </w:p>
    <w:p w14:paraId="67FCEFA6" w14:textId="6F74DE53" w:rsidR="00335A2B" w:rsidRPr="008D3C4C" w:rsidRDefault="00425CA4" w:rsidP="00335A2B">
      <w:pPr>
        <w:pStyle w:val="ListParagraph"/>
        <w:numPr>
          <w:ilvl w:val="0"/>
          <w:numId w:val="11"/>
        </w:numPr>
        <w:spacing w:line="360" w:lineRule="auto"/>
        <w:rPr>
          <w:rFonts w:ascii="Arial" w:hAnsi="Arial" w:cs="Arial"/>
          <w:lang w:val="en-US"/>
        </w:rPr>
      </w:pPr>
      <w:r w:rsidRPr="008D3C4C">
        <w:rPr>
          <w:rFonts w:ascii="Arial" w:hAnsi="Arial" w:cs="Arial"/>
          <w:lang w:val="en-US"/>
        </w:rPr>
        <w:t>you currently have or previously had a stomach or bowel ulcer or bleeding</w:t>
      </w:r>
    </w:p>
    <w:p w14:paraId="25F11AC5" w14:textId="054FD95C" w:rsidR="00425CA4" w:rsidRPr="008D3C4C" w:rsidRDefault="00C20FE6" w:rsidP="00335A2B">
      <w:pPr>
        <w:pStyle w:val="ListParagraph"/>
        <w:numPr>
          <w:ilvl w:val="0"/>
          <w:numId w:val="11"/>
        </w:numPr>
        <w:spacing w:line="360" w:lineRule="auto"/>
        <w:rPr>
          <w:rFonts w:ascii="Arial" w:hAnsi="Arial" w:cs="Arial"/>
          <w:lang w:val="en-US"/>
        </w:rPr>
      </w:pPr>
      <w:r w:rsidRPr="008D3C4C">
        <w:rPr>
          <w:rFonts w:ascii="Arial" w:hAnsi="Arial" w:cs="Arial"/>
          <w:lang w:val="en-US"/>
        </w:rPr>
        <w:t>you are suffering from</w:t>
      </w:r>
      <w:r w:rsidR="00425CA4" w:rsidRPr="008D3C4C">
        <w:rPr>
          <w:rFonts w:ascii="Arial" w:hAnsi="Arial" w:cs="Arial"/>
          <w:lang w:val="en-US"/>
        </w:rPr>
        <w:t xml:space="preserve"> bleeding on the brain (cerebral </w:t>
      </w:r>
      <w:r w:rsidRPr="008D3C4C">
        <w:rPr>
          <w:rFonts w:ascii="Arial" w:hAnsi="Arial" w:cs="Arial"/>
          <w:lang w:val="en-US"/>
        </w:rPr>
        <w:t>hemorrhage) or other bleeding</w:t>
      </w:r>
    </w:p>
    <w:p w14:paraId="486FC7F2" w14:textId="30479A17" w:rsidR="00335A2B" w:rsidRPr="008D3C4C" w:rsidRDefault="00C20FE6" w:rsidP="00335A2B">
      <w:pPr>
        <w:pStyle w:val="ListParagraph"/>
        <w:numPr>
          <w:ilvl w:val="0"/>
          <w:numId w:val="11"/>
        </w:numPr>
        <w:spacing w:line="360" w:lineRule="auto"/>
        <w:rPr>
          <w:rFonts w:ascii="Arial" w:hAnsi="Arial" w:cs="Arial"/>
          <w:lang w:val="en-US"/>
        </w:rPr>
      </w:pPr>
      <w:r w:rsidRPr="008D3C4C">
        <w:rPr>
          <w:rFonts w:ascii="Arial" w:hAnsi="Arial" w:cs="Arial"/>
          <w:lang w:val="en-US"/>
        </w:rPr>
        <w:t>you have a severe problem with the liver or kidney function</w:t>
      </w:r>
    </w:p>
    <w:p w14:paraId="03565AF8" w14:textId="590C6F4D" w:rsidR="00335A2B" w:rsidRPr="008D3C4C" w:rsidRDefault="00C20FE6" w:rsidP="00335A2B">
      <w:pPr>
        <w:pStyle w:val="ListParagraph"/>
        <w:numPr>
          <w:ilvl w:val="0"/>
          <w:numId w:val="11"/>
        </w:numPr>
        <w:spacing w:line="360" w:lineRule="auto"/>
        <w:rPr>
          <w:rFonts w:ascii="Arial" w:hAnsi="Arial" w:cs="Arial"/>
          <w:lang w:val="en-US"/>
        </w:rPr>
      </w:pPr>
      <w:r w:rsidRPr="008D3C4C">
        <w:rPr>
          <w:rFonts w:ascii="Arial" w:hAnsi="Arial" w:cs="Arial"/>
          <w:lang w:val="en-US"/>
        </w:rPr>
        <w:t>you have heart failure</w:t>
      </w:r>
    </w:p>
    <w:p w14:paraId="22EC9D95" w14:textId="02DFED47" w:rsidR="00335A2B" w:rsidRPr="008D3C4C" w:rsidRDefault="00C20FE6" w:rsidP="00335A2B">
      <w:pPr>
        <w:pStyle w:val="ListParagraph"/>
        <w:numPr>
          <w:ilvl w:val="0"/>
          <w:numId w:val="11"/>
        </w:numPr>
        <w:spacing w:line="360" w:lineRule="auto"/>
        <w:rPr>
          <w:rFonts w:ascii="Arial" w:hAnsi="Arial" w:cs="Arial"/>
          <w:lang w:val="en-US"/>
        </w:rPr>
      </w:pPr>
      <w:r w:rsidRPr="008D3C4C">
        <w:rPr>
          <w:rFonts w:ascii="Arial" w:hAnsi="Arial" w:cs="Arial"/>
          <w:lang w:val="en-US"/>
        </w:rPr>
        <w:t>you are in the last three months of</w:t>
      </w:r>
      <w:r w:rsidR="008D3C4C">
        <w:rPr>
          <w:rFonts w:ascii="Arial" w:hAnsi="Arial" w:cs="Arial"/>
          <w:lang w:val="en-US"/>
        </w:rPr>
        <w:t xml:space="preserve"> </w:t>
      </w:r>
      <w:r w:rsidRPr="008D3C4C">
        <w:rPr>
          <w:rFonts w:ascii="Arial" w:hAnsi="Arial" w:cs="Arial"/>
          <w:lang w:val="en-US"/>
        </w:rPr>
        <w:t>pregnancy</w:t>
      </w:r>
    </w:p>
    <w:p w14:paraId="6CED6A0F" w14:textId="0069F203" w:rsidR="00335A2B" w:rsidRPr="008D3C4C" w:rsidRDefault="00C20FE6" w:rsidP="00335A2B">
      <w:pPr>
        <w:pStyle w:val="ListParagraph"/>
        <w:numPr>
          <w:ilvl w:val="0"/>
          <w:numId w:val="11"/>
        </w:numPr>
        <w:spacing w:after="0" w:line="360" w:lineRule="auto"/>
        <w:rPr>
          <w:rFonts w:ascii="Arial" w:hAnsi="Arial" w:cs="Arial"/>
          <w:lang w:val="en-US"/>
        </w:rPr>
      </w:pPr>
      <w:r w:rsidRPr="008D3C4C">
        <w:rPr>
          <w:rFonts w:ascii="Arial" w:hAnsi="Arial" w:cs="Arial"/>
          <w:lang w:val="en-US"/>
        </w:rPr>
        <w:t>are under 15 years of age</w:t>
      </w:r>
    </w:p>
    <w:p w14:paraId="6B0AAF5E" w14:textId="77777777" w:rsidR="00335A2B" w:rsidRPr="00C20FE6" w:rsidRDefault="00335A2B" w:rsidP="00335A2B">
      <w:pPr>
        <w:spacing w:line="360" w:lineRule="auto"/>
        <w:jc w:val="both"/>
        <w:rPr>
          <w:rFonts w:ascii="Arial" w:hAnsi="Arial" w:cs="Arial"/>
        </w:rPr>
      </w:pPr>
    </w:p>
    <w:p w14:paraId="301D93D3" w14:textId="77777777" w:rsidR="00D336D8" w:rsidRPr="00D336D8" w:rsidRDefault="00D336D8" w:rsidP="00335A2B">
      <w:pPr>
        <w:spacing w:after="0" w:line="360" w:lineRule="auto"/>
        <w:jc w:val="both"/>
        <w:rPr>
          <w:rFonts w:ascii="Arial" w:hAnsi="Arial" w:cs="Arial"/>
          <w:b/>
          <w:sz w:val="26"/>
          <w:szCs w:val="26"/>
          <w:lang w:val="en-US"/>
        </w:rPr>
      </w:pPr>
      <w:r w:rsidRPr="00D336D8">
        <w:rPr>
          <w:rFonts w:ascii="Arial" w:hAnsi="Arial" w:cs="Arial"/>
          <w:b/>
          <w:sz w:val="26"/>
          <w:szCs w:val="26"/>
          <w:lang w:val="en-US"/>
        </w:rPr>
        <w:t>6.</w:t>
      </w:r>
      <w:r w:rsidRPr="00D336D8">
        <w:rPr>
          <w:rFonts w:ascii="Arial" w:hAnsi="Arial" w:cs="Arial"/>
          <w:b/>
          <w:sz w:val="26"/>
          <w:szCs w:val="26"/>
          <w:lang w:val="en-US"/>
        </w:rPr>
        <w:tab/>
        <w:t xml:space="preserve">Driving and operating machines </w:t>
      </w:r>
    </w:p>
    <w:p w14:paraId="14206FC1" w14:textId="3F542081" w:rsidR="00D336D8" w:rsidRPr="00D336D8" w:rsidRDefault="00D336D8" w:rsidP="00335A2B">
      <w:pPr>
        <w:spacing w:after="0" w:line="360" w:lineRule="auto"/>
        <w:jc w:val="both"/>
        <w:rPr>
          <w:rFonts w:ascii="Arial" w:hAnsi="Arial" w:cs="Arial"/>
          <w:lang w:val="en-US"/>
        </w:rPr>
      </w:pPr>
      <w:r w:rsidRPr="00D336D8">
        <w:rPr>
          <w:rFonts w:ascii="Arial" w:hAnsi="Arial" w:cs="Arial"/>
          <w:lang w:val="en-US"/>
        </w:rPr>
        <w:t>If</w:t>
      </w:r>
      <w:r>
        <w:rPr>
          <w:rFonts w:ascii="Arial" w:hAnsi="Arial" w:cs="Arial"/>
          <w:lang w:val="en-US"/>
        </w:rPr>
        <w:t xml:space="preserve"> you become tired or dizzy while taking ibuprofen, you should not drive or operate tools or machinery</w:t>
      </w:r>
      <w:r w:rsidR="00FE484B">
        <w:rPr>
          <w:rFonts w:ascii="Arial" w:hAnsi="Arial" w:cs="Arial"/>
          <w:lang w:val="en-US"/>
        </w:rPr>
        <w:t xml:space="preserve"> during this time</w:t>
      </w:r>
      <w:r>
        <w:rPr>
          <w:rFonts w:ascii="Arial" w:hAnsi="Arial" w:cs="Arial"/>
          <w:lang w:val="en-US"/>
        </w:rPr>
        <w:t xml:space="preserve">. </w:t>
      </w:r>
    </w:p>
    <w:p w14:paraId="75BDD69E" w14:textId="196FCD22" w:rsidR="00335A2B" w:rsidRPr="00C417F3" w:rsidRDefault="00335A2B" w:rsidP="00335A2B">
      <w:pPr>
        <w:spacing w:after="0" w:line="360" w:lineRule="auto"/>
        <w:jc w:val="both"/>
        <w:rPr>
          <w:rFonts w:ascii="Arial" w:hAnsi="Arial" w:cs="Arial"/>
          <w:lang w:val="en-US"/>
        </w:rPr>
      </w:pPr>
    </w:p>
    <w:p w14:paraId="157DDC72" w14:textId="77777777" w:rsidR="00335A2B" w:rsidRPr="00C417F3" w:rsidRDefault="00335A2B" w:rsidP="006514E6">
      <w:pPr>
        <w:spacing w:after="0" w:line="360" w:lineRule="auto"/>
        <w:jc w:val="both"/>
        <w:rPr>
          <w:rFonts w:ascii="Arial" w:hAnsi="Arial" w:cs="Arial"/>
          <w:sz w:val="18"/>
          <w:szCs w:val="18"/>
          <w:lang w:val="en-US"/>
        </w:rPr>
      </w:pPr>
    </w:p>
    <w:sectPr w:rsidR="00335A2B" w:rsidRPr="00C417F3" w:rsidSect="009F6BE9">
      <w:type w:val="continuous"/>
      <w:pgSz w:w="16839" w:h="23814" w:code="8"/>
      <w:pgMar w:top="1440" w:right="3089" w:bottom="1440" w:left="2977" w:header="709" w:footer="709" w:gutter="0"/>
      <w:cols w:num="2"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C7CD842" w15:done="0"/>
  <w15:commentEx w15:paraId="09B24088" w15:done="0"/>
  <w15:commentEx w15:paraId="4EFAD1C1" w15:done="0"/>
  <w15:commentEx w15:paraId="5D8C08E9" w15:done="0"/>
  <w15:commentEx w15:paraId="280CFB2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C7CD842" w16cid:durableId="1F5F18C9"/>
  <w16cid:commentId w16cid:paraId="09B24088" w16cid:durableId="1F5F1ADD"/>
  <w16cid:commentId w16cid:paraId="4EFAD1C1" w16cid:durableId="1F5F2B1E"/>
  <w16cid:commentId w16cid:paraId="5D8C08E9" w16cid:durableId="1F5F2E52"/>
  <w16cid:commentId w16cid:paraId="280CFB26" w16cid:durableId="1F5F2F0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5041B6" w14:textId="77777777" w:rsidR="00107EC3" w:rsidRDefault="00107EC3" w:rsidP="00401E9E">
      <w:pPr>
        <w:spacing w:after="0" w:line="240" w:lineRule="auto"/>
      </w:pPr>
      <w:r>
        <w:separator/>
      </w:r>
    </w:p>
  </w:endnote>
  <w:endnote w:type="continuationSeparator" w:id="0">
    <w:p w14:paraId="7733E21F" w14:textId="77777777" w:rsidR="00107EC3" w:rsidRDefault="00107EC3" w:rsidP="00401E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CF7CEB" w14:textId="77777777" w:rsidR="00107EC3" w:rsidRDefault="00107EC3" w:rsidP="00401E9E">
      <w:pPr>
        <w:spacing w:after="0" w:line="240" w:lineRule="auto"/>
      </w:pPr>
      <w:r>
        <w:separator/>
      </w:r>
    </w:p>
  </w:footnote>
  <w:footnote w:type="continuationSeparator" w:id="0">
    <w:p w14:paraId="2FBEEFB4" w14:textId="77777777" w:rsidR="00107EC3" w:rsidRDefault="00107EC3" w:rsidP="00401E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DD1F08"/>
    <w:multiLevelType w:val="hybridMultilevel"/>
    <w:tmpl w:val="4BA437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4A30C7"/>
    <w:multiLevelType w:val="hybridMultilevel"/>
    <w:tmpl w:val="62EC4E2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B6715C"/>
    <w:multiLevelType w:val="hybridMultilevel"/>
    <w:tmpl w:val="607E1F1A"/>
    <w:lvl w:ilvl="0" w:tplc="E000EAA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9471660"/>
    <w:multiLevelType w:val="hybridMultilevel"/>
    <w:tmpl w:val="0EF8A3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14D58C2"/>
    <w:multiLevelType w:val="hybridMultilevel"/>
    <w:tmpl w:val="B2842820"/>
    <w:lvl w:ilvl="0" w:tplc="0407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>
    <w:nsid w:val="11D53CDE"/>
    <w:multiLevelType w:val="hybridMultilevel"/>
    <w:tmpl w:val="251049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3DA45F8"/>
    <w:multiLevelType w:val="hybridMultilevel"/>
    <w:tmpl w:val="1C20390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2BF2EDE"/>
    <w:multiLevelType w:val="hybridMultilevel"/>
    <w:tmpl w:val="9460AB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D0598A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4021330"/>
    <w:multiLevelType w:val="hybridMultilevel"/>
    <w:tmpl w:val="6D78021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9C85A5F"/>
    <w:multiLevelType w:val="hybridMultilevel"/>
    <w:tmpl w:val="71BA68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42E6731"/>
    <w:multiLevelType w:val="hybridMultilevel"/>
    <w:tmpl w:val="D4FEC0E0"/>
    <w:lvl w:ilvl="0" w:tplc="047C4AF2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4303846"/>
    <w:multiLevelType w:val="hybridMultilevel"/>
    <w:tmpl w:val="0D667F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ED86E56"/>
    <w:multiLevelType w:val="hybridMultilevel"/>
    <w:tmpl w:val="3DA8DE5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CBC5833"/>
    <w:multiLevelType w:val="hybridMultilevel"/>
    <w:tmpl w:val="B1F48C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EEF40A8"/>
    <w:multiLevelType w:val="hybridMultilevel"/>
    <w:tmpl w:val="0B7AB3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10E783B"/>
    <w:multiLevelType w:val="hybridMultilevel"/>
    <w:tmpl w:val="62EC4E2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3A42F51"/>
    <w:multiLevelType w:val="hybridMultilevel"/>
    <w:tmpl w:val="44E69724"/>
    <w:lvl w:ilvl="0" w:tplc="047C4AF2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9017D7F"/>
    <w:multiLevelType w:val="hybridMultilevel"/>
    <w:tmpl w:val="91FA987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DB85061"/>
    <w:multiLevelType w:val="hybridMultilevel"/>
    <w:tmpl w:val="A6B4F7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FB63F0A"/>
    <w:multiLevelType w:val="hybridMultilevel"/>
    <w:tmpl w:val="44E69724"/>
    <w:lvl w:ilvl="0" w:tplc="047C4AF2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8"/>
  </w:num>
  <w:num w:numId="4">
    <w:abstractNumId w:val="5"/>
  </w:num>
  <w:num w:numId="5">
    <w:abstractNumId w:val="4"/>
  </w:num>
  <w:num w:numId="6">
    <w:abstractNumId w:val="12"/>
  </w:num>
  <w:num w:numId="7">
    <w:abstractNumId w:val="13"/>
  </w:num>
  <w:num w:numId="8">
    <w:abstractNumId w:val="17"/>
  </w:num>
  <w:num w:numId="9">
    <w:abstractNumId w:val="2"/>
  </w:num>
  <w:num w:numId="10">
    <w:abstractNumId w:val="6"/>
  </w:num>
  <w:num w:numId="11">
    <w:abstractNumId w:val="7"/>
  </w:num>
  <w:num w:numId="12">
    <w:abstractNumId w:val="8"/>
  </w:num>
  <w:num w:numId="13">
    <w:abstractNumId w:val="16"/>
  </w:num>
  <w:num w:numId="14">
    <w:abstractNumId w:val="15"/>
  </w:num>
  <w:num w:numId="15">
    <w:abstractNumId w:val="14"/>
  </w:num>
  <w:num w:numId="16">
    <w:abstractNumId w:val="10"/>
  </w:num>
  <w:num w:numId="17">
    <w:abstractNumId w:val="11"/>
  </w:num>
  <w:num w:numId="18">
    <w:abstractNumId w:val="9"/>
  </w:num>
  <w:num w:numId="19">
    <w:abstractNumId w:val="1"/>
  </w:num>
  <w:num w:numId="20">
    <w:abstractNumId w:val="1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Roland">
    <w15:presenceInfo w15:providerId="None" w15:userId="Rolan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oNotTrackFormatting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6C0C"/>
    <w:rsid w:val="00002B39"/>
    <w:rsid w:val="000309D9"/>
    <w:rsid w:val="00034BAA"/>
    <w:rsid w:val="0004591D"/>
    <w:rsid w:val="00053C83"/>
    <w:rsid w:val="00084DA5"/>
    <w:rsid w:val="00090B69"/>
    <w:rsid w:val="000A063B"/>
    <w:rsid w:val="000B2FD4"/>
    <w:rsid w:val="000D35E2"/>
    <w:rsid w:val="000E3673"/>
    <w:rsid w:val="000E65A3"/>
    <w:rsid w:val="001078F0"/>
    <w:rsid w:val="00107EC3"/>
    <w:rsid w:val="00112C96"/>
    <w:rsid w:val="00117546"/>
    <w:rsid w:val="00137418"/>
    <w:rsid w:val="00146D55"/>
    <w:rsid w:val="001554E2"/>
    <w:rsid w:val="00156C3B"/>
    <w:rsid w:val="00160427"/>
    <w:rsid w:val="00164B8A"/>
    <w:rsid w:val="001A3CCE"/>
    <w:rsid w:val="001B1618"/>
    <w:rsid w:val="001E7924"/>
    <w:rsid w:val="001F0477"/>
    <w:rsid w:val="001F59F5"/>
    <w:rsid w:val="001F5D52"/>
    <w:rsid w:val="002153B7"/>
    <w:rsid w:val="00220CB1"/>
    <w:rsid w:val="002366DE"/>
    <w:rsid w:val="00236D5A"/>
    <w:rsid w:val="00250AA6"/>
    <w:rsid w:val="00257486"/>
    <w:rsid w:val="0027473C"/>
    <w:rsid w:val="002D33C5"/>
    <w:rsid w:val="002D5655"/>
    <w:rsid w:val="002F22EC"/>
    <w:rsid w:val="00306BE9"/>
    <w:rsid w:val="0033097C"/>
    <w:rsid w:val="00331C4A"/>
    <w:rsid w:val="00334788"/>
    <w:rsid w:val="00335A2B"/>
    <w:rsid w:val="00335DB6"/>
    <w:rsid w:val="00345F4A"/>
    <w:rsid w:val="003478E7"/>
    <w:rsid w:val="00361EC2"/>
    <w:rsid w:val="0036235F"/>
    <w:rsid w:val="00372855"/>
    <w:rsid w:val="0038721C"/>
    <w:rsid w:val="003A0C37"/>
    <w:rsid w:val="003B5024"/>
    <w:rsid w:val="003B5BC5"/>
    <w:rsid w:val="003C7C39"/>
    <w:rsid w:val="003F4A21"/>
    <w:rsid w:val="00401E9E"/>
    <w:rsid w:val="00405A20"/>
    <w:rsid w:val="00425CA4"/>
    <w:rsid w:val="0047142B"/>
    <w:rsid w:val="00473641"/>
    <w:rsid w:val="00474924"/>
    <w:rsid w:val="004755E7"/>
    <w:rsid w:val="004826F3"/>
    <w:rsid w:val="00490F29"/>
    <w:rsid w:val="004C0080"/>
    <w:rsid w:val="004C3DF4"/>
    <w:rsid w:val="004C69F9"/>
    <w:rsid w:val="004E27C5"/>
    <w:rsid w:val="0050495B"/>
    <w:rsid w:val="0055065A"/>
    <w:rsid w:val="00577021"/>
    <w:rsid w:val="005C1B8D"/>
    <w:rsid w:val="005D28F0"/>
    <w:rsid w:val="005F5CBD"/>
    <w:rsid w:val="005F6A7E"/>
    <w:rsid w:val="00621010"/>
    <w:rsid w:val="006338D2"/>
    <w:rsid w:val="006514E6"/>
    <w:rsid w:val="00655071"/>
    <w:rsid w:val="00661D70"/>
    <w:rsid w:val="00671668"/>
    <w:rsid w:val="006750E4"/>
    <w:rsid w:val="00676C0C"/>
    <w:rsid w:val="006838C5"/>
    <w:rsid w:val="00692260"/>
    <w:rsid w:val="006A3AAB"/>
    <w:rsid w:val="006B34CF"/>
    <w:rsid w:val="006C0C01"/>
    <w:rsid w:val="00705EB0"/>
    <w:rsid w:val="0073034B"/>
    <w:rsid w:val="00733B57"/>
    <w:rsid w:val="007556AC"/>
    <w:rsid w:val="007706D0"/>
    <w:rsid w:val="00771ACD"/>
    <w:rsid w:val="007B214B"/>
    <w:rsid w:val="007C150F"/>
    <w:rsid w:val="007D3745"/>
    <w:rsid w:val="007D79EF"/>
    <w:rsid w:val="007E32A2"/>
    <w:rsid w:val="007F1E13"/>
    <w:rsid w:val="007F5240"/>
    <w:rsid w:val="0080075E"/>
    <w:rsid w:val="0081243C"/>
    <w:rsid w:val="0085308F"/>
    <w:rsid w:val="00870ADE"/>
    <w:rsid w:val="0087333B"/>
    <w:rsid w:val="00876B3B"/>
    <w:rsid w:val="00897249"/>
    <w:rsid w:val="008A408F"/>
    <w:rsid w:val="008B47E1"/>
    <w:rsid w:val="008B71D5"/>
    <w:rsid w:val="008C5B29"/>
    <w:rsid w:val="008D2340"/>
    <w:rsid w:val="008D3C4C"/>
    <w:rsid w:val="008E2D86"/>
    <w:rsid w:val="008E6C04"/>
    <w:rsid w:val="008F4B0B"/>
    <w:rsid w:val="008F729F"/>
    <w:rsid w:val="009060B8"/>
    <w:rsid w:val="00920A58"/>
    <w:rsid w:val="0093171E"/>
    <w:rsid w:val="00942BA1"/>
    <w:rsid w:val="00965924"/>
    <w:rsid w:val="0097382F"/>
    <w:rsid w:val="0097607C"/>
    <w:rsid w:val="00984F41"/>
    <w:rsid w:val="00990C15"/>
    <w:rsid w:val="009A2AEC"/>
    <w:rsid w:val="009B07C2"/>
    <w:rsid w:val="009C3CC4"/>
    <w:rsid w:val="009C785B"/>
    <w:rsid w:val="009E38CA"/>
    <w:rsid w:val="009F2D36"/>
    <w:rsid w:val="009F6BE9"/>
    <w:rsid w:val="009F70EB"/>
    <w:rsid w:val="00A1005B"/>
    <w:rsid w:val="00A14E2C"/>
    <w:rsid w:val="00A554DE"/>
    <w:rsid w:val="00A56FBD"/>
    <w:rsid w:val="00A73AFD"/>
    <w:rsid w:val="00A77F22"/>
    <w:rsid w:val="00A85645"/>
    <w:rsid w:val="00AB1327"/>
    <w:rsid w:val="00AC0453"/>
    <w:rsid w:val="00AD2397"/>
    <w:rsid w:val="00AE6802"/>
    <w:rsid w:val="00B029F1"/>
    <w:rsid w:val="00B103F5"/>
    <w:rsid w:val="00B22739"/>
    <w:rsid w:val="00B304C3"/>
    <w:rsid w:val="00B40637"/>
    <w:rsid w:val="00B80656"/>
    <w:rsid w:val="00B93E21"/>
    <w:rsid w:val="00BC032B"/>
    <w:rsid w:val="00BC4698"/>
    <w:rsid w:val="00BD42F1"/>
    <w:rsid w:val="00BE6A9F"/>
    <w:rsid w:val="00BF4234"/>
    <w:rsid w:val="00C13138"/>
    <w:rsid w:val="00C20FE6"/>
    <w:rsid w:val="00C417F3"/>
    <w:rsid w:val="00CA50B4"/>
    <w:rsid w:val="00CC0242"/>
    <w:rsid w:val="00CC287D"/>
    <w:rsid w:val="00CC6278"/>
    <w:rsid w:val="00CC7462"/>
    <w:rsid w:val="00CD7531"/>
    <w:rsid w:val="00CF3A46"/>
    <w:rsid w:val="00CF4D58"/>
    <w:rsid w:val="00CF692A"/>
    <w:rsid w:val="00D0054C"/>
    <w:rsid w:val="00D0119E"/>
    <w:rsid w:val="00D336D8"/>
    <w:rsid w:val="00D3607B"/>
    <w:rsid w:val="00D66B0C"/>
    <w:rsid w:val="00D66DE7"/>
    <w:rsid w:val="00D67AB6"/>
    <w:rsid w:val="00D913BF"/>
    <w:rsid w:val="00DC00F5"/>
    <w:rsid w:val="00DC6F3E"/>
    <w:rsid w:val="00DD1682"/>
    <w:rsid w:val="00DF2B32"/>
    <w:rsid w:val="00DF54A8"/>
    <w:rsid w:val="00DF5CE7"/>
    <w:rsid w:val="00DF7EF8"/>
    <w:rsid w:val="00E00A2F"/>
    <w:rsid w:val="00E00ABE"/>
    <w:rsid w:val="00E07773"/>
    <w:rsid w:val="00E126E6"/>
    <w:rsid w:val="00E144C3"/>
    <w:rsid w:val="00E17100"/>
    <w:rsid w:val="00E226ED"/>
    <w:rsid w:val="00E2566D"/>
    <w:rsid w:val="00E43A99"/>
    <w:rsid w:val="00E86CC2"/>
    <w:rsid w:val="00E97CB4"/>
    <w:rsid w:val="00EB4A29"/>
    <w:rsid w:val="00ED0D02"/>
    <w:rsid w:val="00EF2273"/>
    <w:rsid w:val="00EF511E"/>
    <w:rsid w:val="00F07A95"/>
    <w:rsid w:val="00F22563"/>
    <w:rsid w:val="00F539C4"/>
    <w:rsid w:val="00F74A41"/>
    <w:rsid w:val="00F976DC"/>
    <w:rsid w:val="00FB4ED1"/>
    <w:rsid w:val="00FC3699"/>
    <w:rsid w:val="00FC6864"/>
    <w:rsid w:val="00FE0C73"/>
    <w:rsid w:val="00FE484B"/>
    <w:rsid w:val="00FF2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8B08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6C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C0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C69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69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69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9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9F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D33C5"/>
    <w:pPr>
      <w:ind w:left="720"/>
      <w:contextualSpacing/>
    </w:pPr>
  </w:style>
  <w:style w:type="table" w:styleId="TableGrid">
    <w:name w:val="Table Grid"/>
    <w:basedOn w:val="TableNormal"/>
    <w:uiPriority w:val="59"/>
    <w:rsid w:val="006922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755E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366DE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366DE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8E6C04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01E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1E9E"/>
  </w:style>
  <w:style w:type="paragraph" w:styleId="Footer">
    <w:name w:val="footer"/>
    <w:basedOn w:val="Normal"/>
    <w:link w:val="FooterChar"/>
    <w:uiPriority w:val="99"/>
    <w:unhideWhenUsed/>
    <w:rsid w:val="00401E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E9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6C0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C0C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4C69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69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69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69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69F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D33C5"/>
    <w:pPr>
      <w:ind w:left="720"/>
      <w:contextualSpacing/>
    </w:pPr>
  </w:style>
  <w:style w:type="table" w:styleId="TableGrid">
    <w:name w:val="Table Grid"/>
    <w:basedOn w:val="TableNormal"/>
    <w:uiPriority w:val="59"/>
    <w:rsid w:val="006922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755E7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2366DE"/>
    <w:rPr>
      <w:color w:val="0000FF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366DE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8E6C04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01E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1E9E"/>
  </w:style>
  <w:style w:type="paragraph" w:styleId="Footer">
    <w:name w:val="footer"/>
    <w:basedOn w:val="Normal"/>
    <w:link w:val="FooterChar"/>
    <w:uiPriority w:val="99"/>
    <w:unhideWhenUsed/>
    <w:rsid w:val="00401E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1E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849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5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0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17" Type="http://schemas.microsoft.com/office/2011/relationships/people" Target="people.xml"/><Relationship Id="rId2" Type="http://schemas.openxmlformats.org/officeDocument/2006/relationships/numbering" Target="numbering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microsoft.com/office/2016/09/relationships/commentsIds" Target="commentsId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A88960-F9C7-4F66-A7BF-BDC172396E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0</Words>
  <Characters>3880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4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yer, Esther</dc:creator>
  <cp:lastModifiedBy>Mathes, Tim</cp:lastModifiedBy>
  <cp:revision>28</cp:revision>
  <cp:lastPrinted>2018-03-22T08:37:00Z</cp:lastPrinted>
  <dcterms:created xsi:type="dcterms:W3CDTF">2018-10-02T19:34:00Z</dcterms:created>
  <dcterms:modified xsi:type="dcterms:W3CDTF">2018-11-09T07:12:00Z</dcterms:modified>
</cp:coreProperties>
</file>